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0BD32" w14:textId="320170D9" w:rsidR="00A81A28" w:rsidRPr="00A51713" w:rsidRDefault="008058BC" w:rsidP="00A81A28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  <w:u w:val="single"/>
        </w:rPr>
        <w:t>Additional File 5</w:t>
      </w:r>
      <w:r w:rsidR="00A81A28" w:rsidRPr="00A51713">
        <w:rPr>
          <w:rFonts w:ascii="Arial" w:hAnsi="Arial" w:cs="Arial"/>
          <w:b/>
          <w:bCs/>
          <w:sz w:val="22"/>
          <w:szCs w:val="22"/>
          <w:u w:val="single"/>
        </w:rPr>
        <w:t xml:space="preserve">. </w:t>
      </w:r>
      <w:r w:rsidR="008C059B">
        <w:rPr>
          <w:rFonts w:ascii="Arial" w:hAnsi="Arial" w:cs="Arial"/>
          <w:b/>
          <w:bCs/>
          <w:sz w:val="22"/>
          <w:szCs w:val="22"/>
          <w:u w:val="single"/>
        </w:rPr>
        <w:t>Eating disorder-specific l</w:t>
      </w:r>
      <w:r w:rsidR="00A81A28" w:rsidRPr="00A51713">
        <w:rPr>
          <w:rFonts w:ascii="Arial" w:hAnsi="Arial" w:cs="Arial"/>
          <w:b/>
          <w:bCs/>
          <w:sz w:val="22"/>
          <w:szCs w:val="22"/>
          <w:u w:val="single"/>
        </w:rPr>
        <w:t>ow intensity psychological interventions vs Non-eating disorder specific psychological interventions</w:t>
      </w:r>
    </w:p>
    <w:p w14:paraId="6E66DADD" w14:textId="77777777" w:rsidR="00A81A28" w:rsidRPr="00A51713" w:rsidRDefault="00A81A28" w:rsidP="00A81A2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AE736DC" w14:textId="77777777" w:rsidR="00A81A28" w:rsidRPr="00800AC8" w:rsidRDefault="00A81A28" w:rsidP="00A81A28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Forest plots of effect sizes on each primary outcome for studies comparing against a non-</w:t>
      </w:r>
      <w:r w:rsidRPr="00800AC8">
        <w:rPr>
          <w:rFonts w:ascii="Arial" w:hAnsi="Arial" w:cs="Arial"/>
          <w:szCs w:val="22"/>
        </w:rPr>
        <w:t>eating disorder specific psychological intervention</w:t>
      </w:r>
    </w:p>
    <w:p w14:paraId="13308964" w14:textId="7E2F64FE" w:rsidR="00A81A28" w:rsidRPr="00800AC8" w:rsidRDefault="00A35E4E" w:rsidP="00A81A28">
      <w:pPr>
        <w:pStyle w:val="ListParagraph"/>
        <w:numPr>
          <w:ilvl w:val="0"/>
          <w:numId w:val="12"/>
        </w:numPr>
        <w:spacing w:before="40" w:after="40" w:line="276" w:lineRule="auto"/>
        <w:rPr>
          <w:rFonts w:ascii="Arial" w:hAnsi="Arial" w:cs="Arial"/>
          <w:szCs w:val="22"/>
        </w:rPr>
      </w:pPr>
      <w:hyperlink w:anchor="EatingDisorderPsychopathology" w:history="1">
        <w:r w:rsidR="00A81A28" w:rsidRPr="00800AC8">
          <w:rPr>
            <w:rStyle w:val="Hyperlink"/>
            <w:rFonts w:ascii="Arial" w:eastAsiaTheme="majorEastAsia" w:hAnsi="Arial" w:cs="Arial"/>
            <w:color w:val="auto"/>
            <w:szCs w:val="22"/>
          </w:rPr>
          <w:t>Eating disorder psychopathology</w:t>
        </w:r>
      </w:hyperlink>
    </w:p>
    <w:p w14:paraId="4813715B" w14:textId="74730495" w:rsidR="00A81A28" w:rsidRPr="00800AC8" w:rsidRDefault="00A35E4E" w:rsidP="00A81A28">
      <w:pPr>
        <w:pStyle w:val="ListParagraph"/>
        <w:numPr>
          <w:ilvl w:val="0"/>
          <w:numId w:val="12"/>
        </w:numPr>
        <w:spacing w:before="40" w:after="40" w:line="276" w:lineRule="auto"/>
        <w:rPr>
          <w:rFonts w:ascii="Arial" w:hAnsi="Arial" w:cs="Arial"/>
          <w:szCs w:val="22"/>
        </w:rPr>
      </w:pPr>
      <w:hyperlink w:anchor="DSMSeveritySpecifier" w:history="1">
        <w:r w:rsidR="00A81A28" w:rsidRPr="00800AC8">
          <w:rPr>
            <w:rStyle w:val="Hyperlink"/>
            <w:rFonts w:ascii="Arial" w:eastAsiaTheme="majorEastAsia" w:hAnsi="Arial" w:cs="Arial"/>
            <w:color w:val="auto"/>
            <w:szCs w:val="22"/>
          </w:rPr>
          <w:t>DSM severity specifier-related outcomes</w:t>
        </w:r>
      </w:hyperlink>
    </w:p>
    <w:p w14:paraId="2CF09A75" w14:textId="02952330" w:rsidR="00A81A28" w:rsidRPr="00800AC8" w:rsidRDefault="00A35E4E" w:rsidP="00A81A28">
      <w:pPr>
        <w:pStyle w:val="ListParagraph"/>
        <w:numPr>
          <w:ilvl w:val="0"/>
          <w:numId w:val="12"/>
        </w:numPr>
        <w:spacing w:before="40" w:after="40" w:line="276" w:lineRule="auto"/>
        <w:rPr>
          <w:rFonts w:ascii="Arial" w:hAnsi="Arial" w:cs="Arial"/>
          <w:szCs w:val="22"/>
        </w:rPr>
      </w:pPr>
      <w:hyperlink w:anchor="ForestPlot3" w:history="1">
        <w:r w:rsidR="00A81A28" w:rsidRPr="00800AC8">
          <w:rPr>
            <w:rStyle w:val="Hyperlink"/>
            <w:rFonts w:ascii="Arial" w:eastAsiaTheme="majorEastAsia" w:hAnsi="Arial" w:cs="Arial"/>
            <w:color w:val="auto"/>
            <w:szCs w:val="22"/>
          </w:rPr>
          <w:t>Remission and/or recovery rates</w:t>
        </w:r>
      </w:hyperlink>
    </w:p>
    <w:p w14:paraId="256251A6" w14:textId="34CA9733" w:rsidR="00A81A28" w:rsidRPr="00800AC8" w:rsidRDefault="00A35E4E" w:rsidP="00A81A28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hyperlink w:anchor="Results" w:history="1">
        <w:r w:rsidR="00A81A28" w:rsidRPr="00800AC8">
          <w:rPr>
            <w:rStyle w:val="Hyperlink"/>
            <w:rFonts w:ascii="Arial" w:eastAsiaTheme="majorEastAsia" w:hAnsi="Arial" w:cs="Arial"/>
            <w:color w:val="auto"/>
            <w:szCs w:val="22"/>
          </w:rPr>
          <w:t>Meta-analysis results</w:t>
        </w:r>
      </w:hyperlink>
      <w:r w:rsidR="00A81A28" w:rsidRPr="00800AC8">
        <w:rPr>
          <w:rFonts w:ascii="Arial" w:hAnsi="Arial" w:cs="Arial"/>
          <w:szCs w:val="22"/>
        </w:rPr>
        <w:t xml:space="preserve"> for studies comparing a</w:t>
      </w:r>
      <w:r w:rsidR="008C059B" w:rsidRPr="00800AC8">
        <w:rPr>
          <w:rFonts w:ascii="Arial" w:hAnsi="Arial" w:cs="Arial"/>
          <w:szCs w:val="22"/>
        </w:rPr>
        <w:t xml:space="preserve">n eating disorder-specific </w:t>
      </w:r>
      <w:r w:rsidR="00A81A28" w:rsidRPr="00800AC8">
        <w:rPr>
          <w:rFonts w:ascii="Arial" w:hAnsi="Arial" w:cs="Arial"/>
          <w:szCs w:val="22"/>
        </w:rPr>
        <w:t>low intensity psychological intervention against a non-eating disorder specific psychological intervention on all three primary outcomes</w:t>
      </w:r>
    </w:p>
    <w:p w14:paraId="47E30A4C" w14:textId="7D387BE1" w:rsidR="00A81A28" w:rsidRPr="00800AC8" w:rsidRDefault="00A35E4E" w:rsidP="00A81A28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  <w:sectPr w:rsidR="00A81A28" w:rsidRPr="00800AC8" w:rsidSect="00E00F2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hyperlink w:anchor="Funnel" w:history="1">
        <w:r w:rsidR="00A81A28" w:rsidRPr="00800AC8">
          <w:rPr>
            <w:rStyle w:val="Hyperlink"/>
            <w:rFonts w:ascii="Arial" w:eastAsiaTheme="majorEastAsia" w:hAnsi="Arial" w:cs="Arial"/>
            <w:color w:val="auto"/>
            <w:szCs w:val="22"/>
          </w:rPr>
          <w:t>Funnel plots</w:t>
        </w:r>
      </w:hyperlink>
      <w:r w:rsidR="00A81A28" w:rsidRPr="00800AC8">
        <w:rPr>
          <w:rFonts w:ascii="Arial" w:hAnsi="Arial" w:cs="Arial"/>
          <w:szCs w:val="22"/>
        </w:rPr>
        <w:t xml:space="preserve"> with imputed studies for studies comparing a</w:t>
      </w:r>
      <w:r w:rsidR="008C059B" w:rsidRPr="00800AC8">
        <w:rPr>
          <w:rFonts w:ascii="Arial" w:hAnsi="Arial" w:cs="Arial"/>
          <w:szCs w:val="22"/>
        </w:rPr>
        <w:t xml:space="preserve">n eating disorder-specific </w:t>
      </w:r>
      <w:r w:rsidR="00A81A28" w:rsidRPr="00800AC8">
        <w:rPr>
          <w:rFonts w:ascii="Arial" w:hAnsi="Arial" w:cs="Arial"/>
          <w:szCs w:val="22"/>
        </w:rPr>
        <w:t>low intensity psychological intervention against a non-eating disorder specific psychological intervention</w:t>
      </w:r>
    </w:p>
    <w:p w14:paraId="6C0ED9E7" w14:textId="3FA7A98D" w:rsidR="00A81A28" w:rsidRPr="00800AC8" w:rsidRDefault="00A83F55" w:rsidP="00A83F55">
      <w:pPr>
        <w:rPr>
          <w:rFonts w:ascii="Arial" w:hAnsi="Arial" w:cs="Arial"/>
          <w:i/>
          <w:iCs/>
          <w:sz w:val="22"/>
          <w:szCs w:val="21"/>
        </w:rPr>
      </w:pPr>
      <w:bookmarkStart w:id="1" w:name="EatingDisorderPsychopathology"/>
      <w:r w:rsidRPr="00800AC8">
        <w:rPr>
          <w:rFonts w:ascii="Arial" w:hAnsi="Arial" w:cs="Arial"/>
          <w:b/>
          <w:bCs/>
          <w:sz w:val="22"/>
          <w:szCs w:val="21"/>
        </w:rPr>
        <w:lastRenderedPageBreak/>
        <w:t>Figure AF5.1.1</w:t>
      </w:r>
      <w:bookmarkEnd w:id="1"/>
      <w:r w:rsidRPr="00800AC8">
        <w:rPr>
          <w:rFonts w:ascii="Arial" w:hAnsi="Arial" w:cs="Arial"/>
          <w:b/>
          <w:bCs/>
          <w:sz w:val="22"/>
          <w:szCs w:val="21"/>
        </w:rPr>
        <w:t xml:space="preserve"> </w:t>
      </w:r>
      <w:r w:rsidRPr="00800AC8">
        <w:rPr>
          <w:rFonts w:ascii="Arial" w:hAnsi="Arial" w:cs="Arial"/>
          <w:i/>
          <w:iCs/>
          <w:sz w:val="22"/>
          <w:szCs w:val="21"/>
        </w:rPr>
        <w:t>Forest plot of controlled between-group effect sizes for comparisons between low intensity psychological interventions and non-eating disorder specific psychological interventions on eating disorder psychopathology</w:t>
      </w:r>
    </w:p>
    <w:p w14:paraId="1E2055CD" w14:textId="77777777" w:rsidR="00A83F55" w:rsidRPr="00A83F55" w:rsidRDefault="00A83F55" w:rsidP="00A83F55">
      <w:pPr>
        <w:rPr>
          <w:rFonts w:ascii="Arial" w:hAnsi="Arial" w:cs="Arial"/>
          <w:b/>
          <w:bCs/>
          <w:szCs w:val="22"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000"/>
        <w:gridCol w:w="1458"/>
        <w:gridCol w:w="1460"/>
        <w:gridCol w:w="1134"/>
        <w:gridCol w:w="796"/>
        <w:gridCol w:w="992"/>
        <w:gridCol w:w="827"/>
        <w:gridCol w:w="825"/>
        <w:gridCol w:w="1155"/>
        <w:gridCol w:w="1196"/>
      </w:tblGrid>
      <w:tr w:rsidR="00A81A28" w:rsidRPr="00A51713" w14:paraId="4ADA19A5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59C1BF4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1000" w:type="dxa"/>
            <w:vAlign w:val="center"/>
          </w:tcPr>
          <w:p w14:paraId="78D3EF6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's g</w:t>
            </w:r>
          </w:p>
        </w:tc>
        <w:tc>
          <w:tcPr>
            <w:tcW w:w="1458" w:type="dxa"/>
            <w:vAlign w:val="center"/>
          </w:tcPr>
          <w:p w14:paraId="7593BF0B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60" w:type="dxa"/>
            <w:vAlign w:val="center"/>
          </w:tcPr>
          <w:p w14:paraId="4015029B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134" w:type="dxa"/>
            <w:vAlign w:val="center"/>
          </w:tcPr>
          <w:p w14:paraId="0111C6A9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791" w:type="dxa"/>
            <w:gridSpan w:val="6"/>
            <w:vAlign w:val="center"/>
          </w:tcPr>
          <w:p w14:paraId="21FEE669" w14:textId="77777777" w:rsidR="00A81A28" w:rsidRPr="00A51713" w:rsidRDefault="00A81A28" w:rsidP="006D3F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A81A28" w:rsidRPr="00A51713" w14:paraId="5E871439" w14:textId="77777777" w:rsidTr="00A83F55">
        <w:trPr>
          <w:trHeight w:val="276"/>
        </w:trPr>
        <w:tc>
          <w:tcPr>
            <w:tcW w:w="2907" w:type="dxa"/>
            <w:vAlign w:val="center"/>
          </w:tcPr>
          <w:p w14:paraId="2C16A99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GSH)</w:t>
            </w:r>
          </w:p>
        </w:tc>
        <w:tc>
          <w:tcPr>
            <w:tcW w:w="1000" w:type="dxa"/>
            <w:vAlign w:val="bottom"/>
          </w:tcPr>
          <w:p w14:paraId="7C7400EE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458" w:type="dxa"/>
            <w:vAlign w:val="bottom"/>
          </w:tcPr>
          <w:p w14:paraId="0954A1D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1460" w:type="dxa"/>
            <w:vAlign w:val="bottom"/>
          </w:tcPr>
          <w:p w14:paraId="0ED0DCC5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134" w:type="dxa"/>
            <w:vAlign w:val="bottom"/>
          </w:tcPr>
          <w:p w14:paraId="7DB21F1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791" w:type="dxa"/>
            <w:gridSpan w:val="6"/>
            <w:vMerge w:val="restart"/>
            <w:vAlign w:val="center"/>
          </w:tcPr>
          <w:p w14:paraId="3560D2E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58240" behindDoc="0" locked="0" layoutInCell="1" allowOverlap="1" wp14:anchorId="7A5A97A9" wp14:editId="7C26D2FE">
                  <wp:simplePos x="0" y="0"/>
                  <wp:positionH relativeFrom="column">
                    <wp:posOffset>-3338195</wp:posOffset>
                  </wp:positionH>
                  <wp:positionV relativeFrom="paragraph">
                    <wp:posOffset>-36195</wp:posOffset>
                  </wp:positionV>
                  <wp:extent cx="3236595" cy="1273175"/>
                  <wp:effectExtent l="0" t="0" r="1905" b="0"/>
                  <wp:wrapSquare wrapText="bothSides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31"/>
                          <a:stretch/>
                        </pic:blipFill>
                        <pic:spPr bwMode="auto">
                          <a:xfrm>
                            <a:off x="0" y="0"/>
                            <a:ext cx="3236595" cy="1273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A28" w:rsidRPr="00A51713" w14:paraId="6AFAAE0F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7F1FACA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USH)</w:t>
            </w:r>
          </w:p>
        </w:tc>
        <w:tc>
          <w:tcPr>
            <w:tcW w:w="1000" w:type="dxa"/>
            <w:vAlign w:val="bottom"/>
          </w:tcPr>
          <w:p w14:paraId="7D2FED6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458" w:type="dxa"/>
            <w:vAlign w:val="bottom"/>
          </w:tcPr>
          <w:p w14:paraId="32B3FED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1460" w:type="dxa"/>
            <w:vAlign w:val="bottom"/>
          </w:tcPr>
          <w:p w14:paraId="3E45016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bottom"/>
          </w:tcPr>
          <w:p w14:paraId="7854CC0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6824E88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3766B9B9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2DF455C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itzsimmons-Craft 2020</w:t>
            </w:r>
          </w:p>
        </w:tc>
        <w:tc>
          <w:tcPr>
            <w:tcW w:w="1000" w:type="dxa"/>
            <w:vAlign w:val="bottom"/>
          </w:tcPr>
          <w:p w14:paraId="118CB075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458" w:type="dxa"/>
            <w:vAlign w:val="bottom"/>
          </w:tcPr>
          <w:p w14:paraId="5D5A2C3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460" w:type="dxa"/>
            <w:vAlign w:val="bottom"/>
          </w:tcPr>
          <w:p w14:paraId="675EAD7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134" w:type="dxa"/>
            <w:vAlign w:val="bottom"/>
          </w:tcPr>
          <w:p w14:paraId="3631A19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2912201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3925D395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7AEFC91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ilo 2013</w:t>
            </w:r>
          </w:p>
        </w:tc>
        <w:tc>
          <w:tcPr>
            <w:tcW w:w="1000" w:type="dxa"/>
            <w:vAlign w:val="bottom"/>
          </w:tcPr>
          <w:p w14:paraId="5C028438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458" w:type="dxa"/>
            <w:vAlign w:val="bottom"/>
          </w:tcPr>
          <w:p w14:paraId="679744C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460" w:type="dxa"/>
            <w:vAlign w:val="bottom"/>
          </w:tcPr>
          <w:p w14:paraId="3135E6A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bottom"/>
          </w:tcPr>
          <w:p w14:paraId="7BDF3BA8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3E00A0CE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59DF3F58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7B32BF4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teele 2008</w:t>
            </w:r>
          </w:p>
        </w:tc>
        <w:tc>
          <w:tcPr>
            <w:tcW w:w="1000" w:type="dxa"/>
            <w:vAlign w:val="bottom"/>
          </w:tcPr>
          <w:p w14:paraId="64E2452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458" w:type="dxa"/>
            <w:vAlign w:val="bottom"/>
          </w:tcPr>
          <w:p w14:paraId="5783514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1460" w:type="dxa"/>
            <w:vAlign w:val="bottom"/>
          </w:tcPr>
          <w:p w14:paraId="63D179B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vAlign w:val="bottom"/>
          </w:tcPr>
          <w:p w14:paraId="76373D6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403C06D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6EC51CC3" w14:textId="77777777" w:rsidTr="00A83F55">
        <w:trPr>
          <w:trHeight w:val="86"/>
        </w:trPr>
        <w:tc>
          <w:tcPr>
            <w:tcW w:w="2907" w:type="dxa"/>
            <w:vAlign w:val="center"/>
          </w:tcPr>
          <w:p w14:paraId="648DF99E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Non-Eating Disorder Specific Intervention Overall</w:t>
            </w:r>
          </w:p>
        </w:tc>
        <w:tc>
          <w:tcPr>
            <w:tcW w:w="1000" w:type="dxa"/>
            <w:vAlign w:val="center"/>
          </w:tcPr>
          <w:p w14:paraId="35AE1CC2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35</w:t>
            </w:r>
          </w:p>
        </w:tc>
        <w:tc>
          <w:tcPr>
            <w:tcW w:w="1458" w:type="dxa"/>
            <w:vAlign w:val="center"/>
          </w:tcPr>
          <w:p w14:paraId="739209B4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49</w:t>
            </w:r>
          </w:p>
        </w:tc>
        <w:tc>
          <w:tcPr>
            <w:tcW w:w="1460" w:type="dxa"/>
            <w:vAlign w:val="center"/>
          </w:tcPr>
          <w:p w14:paraId="448B2651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22</w:t>
            </w:r>
          </w:p>
        </w:tc>
        <w:tc>
          <w:tcPr>
            <w:tcW w:w="1134" w:type="dxa"/>
            <w:vAlign w:val="center"/>
          </w:tcPr>
          <w:p w14:paraId="2949C8DE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0EABC58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4C8B124E" w14:textId="77777777" w:rsidTr="00A83F55">
        <w:trPr>
          <w:trHeight w:val="276"/>
        </w:trPr>
        <w:tc>
          <w:tcPr>
            <w:tcW w:w="2907" w:type="dxa"/>
            <w:vAlign w:val="center"/>
          </w:tcPr>
          <w:p w14:paraId="1AED4D71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1CC0B168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2762B5F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10EB1CF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C2387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03FC40A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-4</w:t>
            </w:r>
          </w:p>
        </w:tc>
        <w:tc>
          <w:tcPr>
            <w:tcW w:w="992" w:type="dxa"/>
            <w:vAlign w:val="center"/>
          </w:tcPr>
          <w:p w14:paraId="7F4965A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-2</w:t>
            </w:r>
          </w:p>
        </w:tc>
        <w:tc>
          <w:tcPr>
            <w:tcW w:w="1652" w:type="dxa"/>
            <w:gridSpan w:val="2"/>
            <w:vAlign w:val="center"/>
          </w:tcPr>
          <w:p w14:paraId="3DCE1588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 0</w:t>
            </w:r>
          </w:p>
        </w:tc>
        <w:tc>
          <w:tcPr>
            <w:tcW w:w="1155" w:type="dxa"/>
            <w:vAlign w:val="center"/>
          </w:tcPr>
          <w:p w14:paraId="261CD61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2</w:t>
            </w:r>
          </w:p>
        </w:tc>
        <w:tc>
          <w:tcPr>
            <w:tcW w:w="1196" w:type="dxa"/>
            <w:vAlign w:val="center"/>
          </w:tcPr>
          <w:p w14:paraId="3B4E792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4</w:t>
            </w:r>
          </w:p>
        </w:tc>
      </w:tr>
      <w:tr w:rsidR="00A81A28" w:rsidRPr="00A51713" w14:paraId="237EEB2D" w14:textId="77777777" w:rsidTr="00A83F55">
        <w:trPr>
          <w:trHeight w:val="478"/>
        </w:trPr>
        <w:tc>
          <w:tcPr>
            <w:tcW w:w="2907" w:type="dxa"/>
            <w:vAlign w:val="center"/>
          </w:tcPr>
          <w:p w14:paraId="0E4A1035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4A5C7AE0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58E2B100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0BAD2DB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C04BE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5" w:type="dxa"/>
            <w:gridSpan w:val="3"/>
            <w:vAlign w:val="center"/>
          </w:tcPr>
          <w:p w14:paraId="252BD4A0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  <w:tc>
          <w:tcPr>
            <w:tcW w:w="3176" w:type="dxa"/>
            <w:gridSpan w:val="3"/>
            <w:vAlign w:val="center"/>
          </w:tcPr>
          <w:p w14:paraId="1D88C875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non-ED specific intervention</w:t>
            </w:r>
          </w:p>
        </w:tc>
      </w:tr>
      <w:tr w:rsidR="00A81A28" w:rsidRPr="00A51713" w14:paraId="3C729174" w14:textId="77777777" w:rsidTr="00A83F55">
        <w:trPr>
          <w:trHeight w:val="144"/>
        </w:trPr>
        <w:tc>
          <w:tcPr>
            <w:tcW w:w="13750" w:type="dxa"/>
            <w:gridSpan w:val="11"/>
            <w:vAlign w:val="center"/>
          </w:tcPr>
          <w:p w14:paraId="5710D970" w14:textId="44D66E36" w:rsidR="00A81A28" w:rsidRPr="00A51713" w:rsidRDefault="00A81A28" w:rsidP="006D3F9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</w:t>
            </w:r>
            <w:r w:rsidRPr="00A51713">
              <w:rPr>
                <w:rFonts w:ascii="Arial" w:hAnsi="Arial" w:cs="Arial"/>
                <w:sz w:val="22"/>
                <w:szCs w:val="22"/>
              </w:rPr>
              <w:t>Negative values favour low intensity psychological intervention. GSH = Guided self-help; USH = Unguided self-help.</w:t>
            </w:r>
          </w:p>
        </w:tc>
      </w:tr>
    </w:tbl>
    <w:p w14:paraId="1242DAF9" w14:textId="2406D5A3" w:rsidR="00A81A28" w:rsidRDefault="00A81A28" w:rsidP="00A81A28"/>
    <w:p w14:paraId="353E94A6" w14:textId="013C759F" w:rsidR="00A83F55" w:rsidRDefault="00A83F55" w:rsidP="00A83F55">
      <w:pPr>
        <w:rPr>
          <w:rFonts w:ascii="Arial" w:hAnsi="Arial" w:cs="Arial"/>
          <w:i/>
          <w:iCs/>
          <w:sz w:val="22"/>
          <w:szCs w:val="22"/>
        </w:rPr>
      </w:pPr>
      <w:bookmarkStart w:id="2" w:name="DSMSeveritySpecifier"/>
      <w:r w:rsidRPr="00A51713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AF5</w:t>
      </w:r>
      <w:r w:rsidRPr="00A51713">
        <w:rPr>
          <w:rFonts w:ascii="Arial" w:hAnsi="Arial" w:cs="Arial"/>
          <w:b/>
          <w:bCs/>
          <w:sz w:val="22"/>
          <w:szCs w:val="22"/>
        </w:rPr>
        <w:t>.1.2</w:t>
      </w:r>
      <w:bookmarkEnd w:id="2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non-eating disorder specific psychological interventions on DSM severity specifier-related outcomes</w:t>
      </w:r>
    </w:p>
    <w:p w14:paraId="077903D2" w14:textId="77777777" w:rsidR="00A83F55" w:rsidRPr="00A83F55" w:rsidRDefault="00A83F55" w:rsidP="00A83F5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000"/>
        <w:gridCol w:w="1458"/>
        <w:gridCol w:w="1460"/>
        <w:gridCol w:w="1134"/>
        <w:gridCol w:w="796"/>
        <w:gridCol w:w="992"/>
        <w:gridCol w:w="827"/>
        <w:gridCol w:w="825"/>
        <w:gridCol w:w="1155"/>
        <w:gridCol w:w="1196"/>
      </w:tblGrid>
      <w:tr w:rsidR="00A81A28" w:rsidRPr="00A51713" w14:paraId="6B078087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42142E9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1000" w:type="dxa"/>
            <w:vAlign w:val="center"/>
          </w:tcPr>
          <w:p w14:paraId="1B4D19E0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's g</w:t>
            </w:r>
          </w:p>
        </w:tc>
        <w:tc>
          <w:tcPr>
            <w:tcW w:w="1458" w:type="dxa"/>
            <w:vAlign w:val="center"/>
          </w:tcPr>
          <w:p w14:paraId="77E65BD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60" w:type="dxa"/>
            <w:vAlign w:val="center"/>
          </w:tcPr>
          <w:p w14:paraId="5B5F6E60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134" w:type="dxa"/>
            <w:vAlign w:val="center"/>
          </w:tcPr>
          <w:p w14:paraId="771A3628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791" w:type="dxa"/>
            <w:gridSpan w:val="6"/>
            <w:vAlign w:val="center"/>
          </w:tcPr>
          <w:p w14:paraId="439CA234" w14:textId="77777777" w:rsidR="00A81A28" w:rsidRPr="00A51713" w:rsidRDefault="00A81A28" w:rsidP="006D3F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A81A28" w:rsidRPr="00A51713" w14:paraId="6306A41E" w14:textId="77777777" w:rsidTr="006D3F95">
        <w:trPr>
          <w:trHeight w:val="276"/>
        </w:trPr>
        <w:tc>
          <w:tcPr>
            <w:tcW w:w="2907" w:type="dxa"/>
            <w:vAlign w:val="center"/>
          </w:tcPr>
          <w:p w14:paraId="19DA9A81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GSH)</w:t>
            </w:r>
          </w:p>
        </w:tc>
        <w:tc>
          <w:tcPr>
            <w:tcW w:w="1000" w:type="dxa"/>
            <w:vAlign w:val="bottom"/>
          </w:tcPr>
          <w:p w14:paraId="72660A39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458" w:type="dxa"/>
            <w:vAlign w:val="bottom"/>
          </w:tcPr>
          <w:p w14:paraId="4FA311D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1460" w:type="dxa"/>
            <w:vAlign w:val="bottom"/>
          </w:tcPr>
          <w:p w14:paraId="3DF1072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34" w:type="dxa"/>
            <w:vAlign w:val="bottom"/>
          </w:tcPr>
          <w:p w14:paraId="62AC420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791" w:type="dxa"/>
            <w:gridSpan w:val="6"/>
            <w:vMerge w:val="restart"/>
            <w:vAlign w:val="center"/>
          </w:tcPr>
          <w:p w14:paraId="056DDEB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41CFCE6B" wp14:editId="78796783">
                  <wp:simplePos x="0" y="0"/>
                  <wp:positionH relativeFrom="column">
                    <wp:posOffset>-4140835</wp:posOffset>
                  </wp:positionH>
                  <wp:positionV relativeFrom="paragraph">
                    <wp:posOffset>48260</wp:posOffset>
                  </wp:positionV>
                  <wp:extent cx="3236595" cy="1311275"/>
                  <wp:effectExtent l="0" t="0" r="1905" b="0"/>
                  <wp:wrapSquare wrapText="bothSides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4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6" t="6445" r="2500" b="13841"/>
                          <a:stretch/>
                        </pic:blipFill>
                        <pic:spPr bwMode="auto">
                          <a:xfrm>
                            <a:off x="0" y="0"/>
                            <a:ext cx="3236595" cy="1311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A28" w:rsidRPr="00A51713" w14:paraId="558DD281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10D2FA3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USH)</w:t>
            </w:r>
          </w:p>
        </w:tc>
        <w:tc>
          <w:tcPr>
            <w:tcW w:w="1000" w:type="dxa"/>
            <w:vAlign w:val="bottom"/>
          </w:tcPr>
          <w:p w14:paraId="08D6490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458" w:type="dxa"/>
            <w:vAlign w:val="bottom"/>
          </w:tcPr>
          <w:p w14:paraId="1FBD6A9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460" w:type="dxa"/>
            <w:vAlign w:val="bottom"/>
          </w:tcPr>
          <w:p w14:paraId="40AEE7C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vAlign w:val="bottom"/>
          </w:tcPr>
          <w:p w14:paraId="10FF0E6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23D8F72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0CFFE522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3CD1821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itzsimmons-Craft 2020</w:t>
            </w:r>
          </w:p>
        </w:tc>
        <w:tc>
          <w:tcPr>
            <w:tcW w:w="1000" w:type="dxa"/>
            <w:vAlign w:val="bottom"/>
          </w:tcPr>
          <w:p w14:paraId="4C77B2E5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458" w:type="dxa"/>
            <w:vAlign w:val="bottom"/>
          </w:tcPr>
          <w:p w14:paraId="2716EA89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460" w:type="dxa"/>
            <w:vAlign w:val="bottom"/>
          </w:tcPr>
          <w:p w14:paraId="35306076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vAlign w:val="bottom"/>
          </w:tcPr>
          <w:p w14:paraId="1BF16EC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18338EF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563C9F90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50060F8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ilo 2005</w:t>
            </w:r>
          </w:p>
        </w:tc>
        <w:tc>
          <w:tcPr>
            <w:tcW w:w="1000" w:type="dxa"/>
            <w:vAlign w:val="bottom"/>
          </w:tcPr>
          <w:p w14:paraId="138FC25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458" w:type="dxa"/>
            <w:vAlign w:val="bottom"/>
          </w:tcPr>
          <w:p w14:paraId="0D1FFBF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460" w:type="dxa"/>
            <w:vAlign w:val="bottom"/>
          </w:tcPr>
          <w:p w14:paraId="1F131E6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  <w:vAlign w:val="bottom"/>
          </w:tcPr>
          <w:p w14:paraId="3B83560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38880BE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4665A589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6EC2359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ilo 2013</w:t>
            </w:r>
          </w:p>
        </w:tc>
        <w:tc>
          <w:tcPr>
            <w:tcW w:w="1000" w:type="dxa"/>
            <w:vAlign w:val="bottom"/>
          </w:tcPr>
          <w:p w14:paraId="2B8E0F36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458" w:type="dxa"/>
            <w:vAlign w:val="bottom"/>
          </w:tcPr>
          <w:p w14:paraId="03EA571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1460" w:type="dxa"/>
            <w:vAlign w:val="bottom"/>
          </w:tcPr>
          <w:p w14:paraId="501D0532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134" w:type="dxa"/>
            <w:vAlign w:val="bottom"/>
          </w:tcPr>
          <w:p w14:paraId="045D2D34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059BD5CC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34D3ACCA" w14:textId="77777777" w:rsidTr="006D3F95">
        <w:trPr>
          <w:trHeight w:val="306"/>
        </w:trPr>
        <w:tc>
          <w:tcPr>
            <w:tcW w:w="2907" w:type="dxa"/>
            <w:vAlign w:val="center"/>
          </w:tcPr>
          <w:p w14:paraId="448C5BF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teele 2008</w:t>
            </w:r>
          </w:p>
        </w:tc>
        <w:tc>
          <w:tcPr>
            <w:tcW w:w="1000" w:type="dxa"/>
            <w:vAlign w:val="bottom"/>
          </w:tcPr>
          <w:p w14:paraId="57B14C2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458" w:type="dxa"/>
            <w:vAlign w:val="bottom"/>
          </w:tcPr>
          <w:p w14:paraId="47C449B1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1460" w:type="dxa"/>
            <w:vAlign w:val="bottom"/>
          </w:tcPr>
          <w:p w14:paraId="504BE1FE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134" w:type="dxa"/>
            <w:vAlign w:val="bottom"/>
          </w:tcPr>
          <w:p w14:paraId="0A29AD2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7BE5AAB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2AAEA8DC" w14:textId="77777777" w:rsidTr="006D3F95">
        <w:trPr>
          <w:trHeight w:val="86"/>
        </w:trPr>
        <w:tc>
          <w:tcPr>
            <w:tcW w:w="2907" w:type="dxa"/>
            <w:vAlign w:val="center"/>
          </w:tcPr>
          <w:p w14:paraId="379887BE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Non-Eating Disorder Specific Intervention Overall</w:t>
            </w:r>
          </w:p>
        </w:tc>
        <w:tc>
          <w:tcPr>
            <w:tcW w:w="1000" w:type="dxa"/>
            <w:vAlign w:val="bottom"/>
          </w:tcPr>
          <w:p w14:paraId="719C4D00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1458" w:type="dxa"/>
            <w:vAlign w:val="bottom"/>
          </w:tcPr>
          <w:p w14:paraId="1442F60F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460" w:type="dxa"/>
            <w:vAlign w:val="bottom"/>
          </w:tcPr>
          <w:p w14:paraId="67E65711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134" w:type="dxa"/>
            <w:vAlign w:val="bottom"/>
          </w:tcPr>
          <w:p w14:paraId="0AA71B2B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47C9FAF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56AB7801" w14:textId="77777777" w:rsidTr="006D3F95">
        <w:trPr>
          <w:trHeight w:val="276"/>
        </w:trPr>
        <w:tc>
          <w:tcPr>
            <w:tcW w:w="2907" w:type="dxa"/>
            <w:vAlign w:val="center"/>
          </w:tcPr>
          <w:p w14:paraId="0990B773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0FDA5AB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46D80C0E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6953578A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523CE6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14:paraId="16F70F6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4</w:t>
            </w:r>
          </w:p>
        </w:tc>
        <w:tc>
          <w:tcPr>
            <w:tcW w:w="992" w:type="dxa"/>
            <w:vAlign w:val="center"/>
          </w:tcPr>
          <w:p w14:paraId="1F15F58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-2</w:t>
            </w:r>
          </w:p>
        </w:tc>
        <w:tc>
          <w:tcPr>
            <w:tcW w:w="1652" w:type="dxa"/>
            <w:gridSpan w:val="2"/>
            <w:vAlign w:val="center"/>
          </w:tcPr>
          <w:p w14:paraId="2879D89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0</w:t>
            </w:r>
          </w:p>
        </w:tc>
        <w:tc>
          <w:tcPr>
            <w:tcW w:w="1155" w:type="dxa"/>
            <w:vAlign w:val="center"/>
          </w:tcPr>
          <w:p w14:paraId="657820A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2</w:t>
            </w:r>
          </w:p>
        </w:tc>
        <w:tc>
          <w:tcPr>
            <w:tcW w:w="1196" w:type="dxa"/>
            <w:vAlign w:val="center"/>
          </w:tcPr>
          <w:p w14:paraId="4C899F2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4</w:t>
            </w:r>
          </w:p>
        </w:tc>
      </w:tr>
      <w:tr w:rsidR="00A81A28" w:rsidRPr="00A51713" w14:paraId="54CEF298" w14:textId="77777777" w:rsidTr="006D3F95">
        <w:trPr>
          <w:trHeight w:val="478"/>
        </w:trPr>
        <w:tc>
          <w:tcPr>
            <w:tcW w:w="2907" w:type="dxa"/>
            <w:vAlign w:val="center"/>
          </w:tcPr>
          <w:p w14:paraId="0B279A3B" w14:textId="77777777" w:rsidR="00A81A28" w:rsidRPr="00A51713" w:rsidRDefault="00A81A28" w:rsidP="006D3F9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09547113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07829CC1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38C44A17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5B341D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5" w:type="dxa"/>
            <w:gridSpan w:val="3"/>
            <w:vAlign w:val="center"/>
          </w:tcPr>
          <w:p w14:paraId="0EEB1B9F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  <w:tc>
          <w:tcPr>
            <w:tcW w:w="3176" w:type="dxa"/>
            <w:gridSpan w:val="3"/>
            <w:vAlign w:val="center"/>
          </w:tcPr>
          <w:p w14:paraId="6C8F697E" w14:textId="77777777" w:rsidR="00A81A28" w:rsidRPr="00A51713" w:rsidRDefault="00A81A28" w:rsidP="006D3F9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non-ED specific intervention</w:t>
            </w:r>
          </w:p>
        </w:tc>
      </w:tr>
      <w:tr w:rsidR="00A81A28" w:rsidRPr="00A51713" w14:paraId="303FF6C6" w14:textId="77777777" w:rsidTr="006D3F95">
        <w:trPr>
          <w:trHeight w:val="144"/>
        </w:trPr>
        <w:tc>
          <w:tcPr>
            <w:tcW w:w="13750" w:type="dxa"/>
            <w:gridSpan w:val="11"/>
            <w:vAlign w:val="center"/>
          </w:tcPr>
          <w:p w14:paraId="223D99BF" w14:textId="77777777" w:rsidR="00A81A28" w:rsidRPr="00A51713" w:rsidRDefault="00A81A28" w:rsidP="006D3F95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</w:t>
            </w:r>
            <w:r w:rsidRPr="00A51713">
              <w:rPr>
                <w:rFonts w:ascii="Arial" w:hAnsi="Arial" w:cs="Arial"/>
                <w:sz w:val="22"/>
                <w:szCs w:val="22"/>
              </w:rPr>
              <w:t>Negative values favour low intensity psychological intervention. GSH = Guided self-help; USH = Unguided self-help.</w:t>
            </w:r>
          </w:p>
        </w:tc>
      </w:tr>
    </w:tbl>
    <w:p w14:paraId="20EAE139" w14:textId="77777777" w:rsidR="00A81A28" w:rsidRPr="00A51713" w:rsidRDefault="00A81A28" w:rsidP="00A81A28"/>
    <w:tbl>
      <w:tblPr>
        <w:tblStyle w:val="TableGrid"/>
        <w:tblpPr w:leftFromText="180" w:rightFromText="180" w:vertAnchor="page" w:horzAnchor="margin" w:tblpY="2597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000"/>
        <w:gridCol w:w="1458"/>
        <w:gridCol w:w="1460"/>
        <w:gridCol w:w="1134"/>
        <w:gridCol w:w="796"/>
        <w:gridCol w:w="992"/>
        <w:gridCol w:w="1168"/>
        <w:gridCol w:w="484"/>
        <w:gridCol w:w="1155"/>
        <w:gridCol w:w="1196"/>
      </w:tblGrid>
      <w:tr w:rsidR="00A81A28" w:rsidRPr="00A51713" w14:paraId="0351B7ED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7382CADA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000" w:type="dxa"/>
            <w:vAlign w:val="center"/>
          </w:tcPr>
          <w:p w14:paraId="7BAD057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</w:t>
            </w:r>
          </w:p>
        </w:tc>
        <w:tc>
          <w:tcPr>
            <w:tcW w:w="1458" w:type="dxa"/>
            <w:vAlign w:val="center"/>
          </w:tcPr>
          <w:p w14:paraId="37B72183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60" w:type="dxa"/>
            <w:vAlign w:val="center"/>
          </w:tcPr>
          <w:p w14:paraId="078D678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134" w:type="dxa"/>
            <w:vAlign w:val="center"/>
          </w:tcPr>
          <w:p w14:paraId="56C842D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791" w:type="dxa"/>
            <w:gridSpan w:val="6"/>
            <w:vAlign w:val="center"/>
          </w:tcPr>
          <w:p w14:paraId="5BB9D5F3" w14:textId="77777777" w:rsidR="00A81A28" w:rsidRPr="00A51713" w:rsidRDefault="00A81A28" w:rsidP="00A83F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 and 95% CI</w:t>
            </w:r>
          </w:p>
        </w:tc>
      </w:tr>
      <w:tr w:rsidR="00A81A28" w:rsidRPr="00A51713" w14:paraId="1D057800" w14:textId="77777777" w:rsidTr="00A83F55">
        <w:trPr>
          <w:trHeight w:val="276"/>
        </w:trPr>
        <w:tc>
          <w:tcPr>
            <w:tcW w:w="2907" w:type="dxa"/>
            <w:vAlign w:val="center"/>
          </w:tcPr>
          <w:p w14:paraId="7109C11B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GSH)</w:t>
            </w:r>
          </w:p>
        </w:tc>
        <w:tc>
          <w:tcPr>
            <w:tcW w:w="1000" w:type="dxa"/>
            <w:vAlign w:val="bottom"/>
          </w:tcPr>
          <w:p w14:paraId="1E4229FD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458" w:type="dxa"/>
            <w:vAlign w:val="bottom"/>
          </w:tcPr>
          <w:p w14:paraId="6B519F28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460" w:type="dxa"/>
            <w:vAlign w:val="bottom"/>
          </w:tcPr>
          <w:p w14:paraId="3553AFFA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1134" w:type="dxa"/>
            <w:vAlign w:val="bottom"/>
          </w:tcPr>
          <w:p w14:paraId="6692D9C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791" w:type="dxa"/>
            <w:gridSpan w:val="6"/>
            <w:vMerge w:val="restart"/>
            <w:vAlign w:val="center"/>
          </w:tcPr>
          <w:p w14:paraId="2AB92D2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077F5A9C" wp14:editId="6484F590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-1520825</wp:posOffset>
                  </wp:positionV>
                  <wp:extent cx="3286125" cy="1510665"/>
                  <wp:effectExtent l="0" t="0" r="3175" b="635"/>
                  <wp:wrapSquare wrapText="bothSides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117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976"/>
                          <a:stretch/>
                        </pic:blipFill>
                        <pic:spPr bwMode="auto">
                          <a:xfrm>
                            <a:off x="0" y="0"/>
                            <a:ext cx="3286125" cy="15106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A28" w:rsidRPr="00A51713" w14:paraId="2C523ED0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75D95B22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2020 (USH)</w:t>
            </w:r>
          </w:p>
        </w:tc>
        <w:tc>
          <w:tcPr>
            <w:tcW w:w="1000" w:type="dxa"/>
            <w:vAlign w:val="bottom"/>
          </w:tcPr>
          <w:p w14:paraId="2E8A1DF7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58" w:type="dxa"/>
            <w:vAlign w:val="bottom"/>
          </w:tcPr>
          <w:p w14:paraId="03AC54E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460" w:type="dxa"/>
            <w:vAlign w:val="bottom"/>
          </w:tcPr>
          <w:p w14:paraId="05415F3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1134" w:type="dxa"/>
            <w:vAlign w:val="bottom"/>
          </w:tcPr>
          <w:p w14:paraId="37EF415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70A95C99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68F025BB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6A407452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itzsimmons-Craft 2020</w:t>
            </w:r>
          </w:p>
        </w:tc>
        <w:tc>
          <w:tcPr>
            <w:tcW w:w="1000" w:type="dxa"/>
            <w:vAlign w:val="bottom"/>
          </w:tcPr>
          <w:p w14:paraId="45BB67E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458" w:type="dxa"/>
            <w:vAlign w:val="bottom"/>
          </w:tcPr>
          <w:p w14:paraId="418EA56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460" w:type="dxa"/>
            <w:vAlign w:val="bottom"/>
          </w:tcPr>
          <w:p w14:paraId="186CEE2A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134" w:type="dxa"/>
            <w:vAlign w:val="bottom"/>
          </w:tcPr>
          <w:p w14:paraId="25F9712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6D76282D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05313DAF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5FE4599D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ilo 2005</w:t>
            </w:r>
          </w:p>
        </w:tc>
        <w:tc>
          <w:tcPr>
            <w:tcW w:w="1000" w:type="dxa"/>
            <w:vAlign w:val="bottom"/>
          </w:tcPr>
          <w:p w14:paraId="564EBE57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458" w:type="dxa"/>
            <w:vAlign w:val="bottom"/>
          </w:tcPr>
          <w:p w14:paraId="25E8F56F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460" w:type="dxa"/>
            <w:vAlign w:val="bottom"/>
          </w:tcPr>
          <w:p w14:paraId="751C776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1134" w:type="dxa"/>
            <w:vAlign w:val="bottom"/>
          </w:tcPr>
          <w:p w14:paraId="601D2FE3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5AC2FB58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14FC9F64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4D180677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ilo 2013</w:t>
            </w:r>
          </w:p>
        </w:tc>
        <w:tc>
          <w:tcPr>
            <w:tcW w:w="1000" w:type="dxa"/>
            <w:vAlign w:val="bottom"/>
          </w:tcPr>
          <w:p w14:paraId="2DBCDD4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1458" w:type="dxa"/>
            <w:vAlign w:val="bottom"/>
          </w:tcPr>
          <w:p w14:paraId="41826CD3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460" w:type="dxa"/>
            <w:vAlign w:val="bottom"/>
          </w:tcPr>
          <w:p w14:paraId="4395A7AE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3.40</w:t>
            </w:r>
          </w:p>
        </w:tc>
        <w:tc>
          <w:tcPr>
            <w:tcW w:w="1134" w:type="dxa"/>
            <w:vAlign w:val="bottom"/>
          </w:tcPr>
          <w:p w14:paraId="5F4E8D8F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63998E8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3CE1788B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3A7B7F78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Hildebrandt 2020</w:t>
            </w:r>
          </w:p>
        </w:tc>
        <w:tc>
          <w:tcPr>
            <w:tcW w:w="1000" w:type="dxa"/>
            <w:vAlign w:val="bottom"/>
          </w:tcPr>
          <w:p w14:paraId="2ED5E4A7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458" w:type="dxa"/>
            <w:vAlign w:val="bottom"/>
          </w:tcPr>
          <w:p w14:paraId="5EB1AE23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60" w:type="dxa"/>
            <w:vAlign w:val="bottom"/>
          </w:tcPr>
          <w:p w14:paraId="61725BE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1134" w:type="dxa"/>
            <w:vAlign w:val="bottom"/>
          </w:tcPr>
          <w:p w14:paraId="7B3C183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4B7AB0E7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0829DD19" w14:textId="77777777" w:rsidTr="00A83F55">
        <w:trPr>
          <w:trHeight w:val="306"/>
        </w:trPr>
        <w:tc>
          <w:tcPr>
            <w:tcW w:w="2907" w:type="dxa"/>
            <w:vAlign w:val="center"/>
          </w:tcPr>
          <w:p w14:paraId="30DA322E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teele 2008</w:t>
            </w:r>
          </w:p>
        </w:tc>
        <w:tc>
          <w:tcPr>
            <w:tcW w:w="1000" w:type="dxa"/>
            <w:vAlign w:val="bottom"/>
          </w:tcPr>
          <w:p w14:paraId="3DC3E5B4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1458" w:type="dxa"/>
            <w:vAlign w:val="bottom"/>
          </w:tcPr>
          <w:p w14:paraId="1F4FFFD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460" w:type="dxa"/>
            <w:vAlign w:val="bottom"/>
          </w:tcPr>
          <w:p w14:paraId="5B1584B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3.46</w:t>
            </w:r>
          </w:p>
        </w:tc>
        <w:tc>
          <w:tcPr>
            <w:tcW w:w="1134" w:type="dxa"/>
            <w:vAlign w:val="bottom"/>
          </w:tcPr>
          <w:p w14:paraId="639206A6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7415ECC9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020DA32A" w14:textId="77777777" w:rsidTr="00A83F55">
        <w:trPr>
          <w:trHeight w:val="86"/>
        </w:trPr>
        <w:tc>
          <w:tcPr>
            <w:tcW w:w="2907" w:type="dxa"/>
            <w:vAlign w:val="center"/>
          </w:tcPr>
          <w:p w14:paraId="4913C825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Non-Eating Disorder Specific Intervention Overall</w:t>
            </w:r>
          </w:p>
        </w:tc>
        <w:tc>
          <w:tcPr>
            <w:tcW w:w="1000" w:type="dxa"/>
            <w:vAlign w:val="center"/>
          </w:tcPr>
          <w:p w14:paraId="16F218E6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1458" w:type="dxa"/>
            <w:vAlign w:val="center"/>
          </w:tcPr>
          <w:p w14:paraId="60B1E0C8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460" w:type="dxa"/>
            <w:vAlign w:val="center"/>
          </w:tcPr>
          <w:p w14:paraId="23093F76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1134" w:type="dxa"/>
            <w:vAlign w:val="center"/>
          </w:tcPr>
          <w:p w14:paraId="34D44D70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791" w:type="dxa"/>
            <w:gridSpan w:val="6"/>
            <w:vMerge/>
            <w:vAlign w:val="center"/>
          </w:tcPr>
          <w:p w14:paraId="4FAB84AC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1A28" w:rsidRPr="00A51713" w14:paraId="32AD14F9" w14:textId="77777777" w:rsidTr="00A83F55">
        <w:trPr>
          <w:trHeight w:val="276"/>
        </w:trPr>
        <w:tc>
          <w:tcPr>
            <w:tcW w:w="2907" w:type="dxa"/>
            <w:vAlign w:val="center"/>
          </w:tcPr>
          <w:p w14:paraId="60392C37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0C622F66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2DC1186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63D0D6D1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CDF5C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</w:tcPr>
          <w:p w14:paraId="4159C12F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0.01</w:t>
            </w:r>
          </w:p>
        </w:tc>
        <w:tc>
          <w:tcPr>
            <w:tcW w:w="992" w:type="dxa"/>
          </w:tcPr>
          <w:p w14:paraId="2B54FA46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0.1</w:t>
            </w:r>
          </w:p>
        </w:tc>
        <w:tc>
          <w:tcPr>
            <w:tcW w:w="1652" w:type="dxa"/>
            <w:gridSpan w:val="2"/>
          </w:tcPr>
          <w:p w14:paraId="76120CDE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   1</w:t>
            </w:r>
          </w:p>
        </w:tc>
        <w:tc>
          <w:tcPr>
            <w:tcW w:w="1155" w:type="dxa"/>
          </w:tcPr>
          <w:p w14:paraId="2D849EC1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10</w:t>
            </w:r>
          </w:p>
        </w:tc>
        <w:tc>
          <w:tcPr>
            <w:tcW w:w="1196" w:type="dxa"/>
          </w:tcPr>
          <w:p w14:paraId="53CB2090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100</w:t>
            </w:r>
          </w:p>
        </w:tc>
      </w:tr>
      <w:tr w:rsidR="00A81A28" w:rsidRPr="00A51713" w14:paraId="0CACAC73" w14:textId="77777777" w:rsidTr="00A83F55">
        <w:trPr>
          <w:trHeight w:val="478"/>
        </w:trPr>
        <w:tc>
          <w:tcPr>
            <w:tcW w:w="2907" w:type="dxa"/>
            <w:vAlign w:val="center"/>
          </w:tcPr>
          <w:p w14:paraId="350A5412" w14:textId="77777777" w:rsidR="00A81A28" w:rsidRPr="00A51713" w:rsidRDefault="00A81A28" w:rsidP="00A83F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6848188B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30E27CD1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14:paraId="7BDB1C1D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D27B99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6" w:type="dxa"/>
            <w:gridSpan w:val="3"/>
            <w:vAlign w:val="center"/>
          </w:tcPr>
          <w:p w14:paraId="68DC682F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non-ED specific intervention</w:t>
            </w:r>
          </w:p>
        </w:tc>
        <w:tc>
          <w:tcPr>
            <w:tcW w:w="2835" w:type="dxa"/>
            <w:gridSpan w:val="3"/>
            <w:vAlign w:val="center"/>
          </w:tcPr>
          <w:p w14:paraId="6A95B77A" w14:textId="77777777" w:rsidR="00A81A28" w:rsidRPr="00A51713" w:rsidRDefault="00A81A28" w:rsidP="00A83F55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</w:tr>
      <w:tr w:rsidR="00A81A28" w:rsidRPr="00A51713" w14:paraId="281698C3" w14:textId="77777777" w:rsidTr="00A83F55">
        <w:trPr>
          <w:trHeight w:val="144"/>
        </w:trPr>
        <w:tc>
          <w:tcPr>
            <w:tcW w:w="13750" w:type="dxa"/>
            <w:gridSpan w:val="11"/>
            <w:vAlign w:val="center"/>
          </w:tcPr>
          <w:p w14:paraId="5760652F" w14:textId="77777777" w:rsidR="00A81A28" w:rsidRPr="00A51713" w:rsidRDefault="00A81A28" w:rsidP="00A83F5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  <w:r w:rsidRPr="00A5171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A51713">
              <w:rPr>
                <w:rFonts w:ascii="Arial" w:hAnsi="Arial" w:cs="Arial"/>
                <w:sz w:val="22"/>
                <w:szCs w:val="22"/>
              </w:rPr>
              <w:t>Values greater than 1 favour low intensity psychological intervention. GSH = Guided self-help; USH = Unguided self-help.</w:t>
            </w:r>
          </w:p>
        </w:tc>
      </w:tr>
    </w:tbl>
    <w:p w14:paraId="3DE1D632" w14:textId="77777777" w:rsidR="00A83F55" w:rsidRPr="00A51713" w:rsidRDefault="00A83F55" w:rsidP="00A83F55">
      <w:pPr>
        <w:rPr>
          <w:rFonts w:ascii="Arial" w:hAnsi="Arial" w:cs="Arial"/>
          <w:b/>
          <w:bCs/>
          <w:sz w:val="22"/>
          <w:szCs w:val="22"/>
        </w:rPr>
      </w:pPr>
      <w:bookmarkStart w:id="3" w:name="ForestPlot3"/>
      <w:r w:rsidRPr="00A51713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AF5</w:t>
      </w:r>
      <w:r w:rsidRPr="00A51713">
        <w:rPr>
          <w:rFonts w:ascii="Arial" w:hAnsi="Arial" w:cs="Arial"/>
          <w:b/>
          <w:bCs/>
          <w:sz w:val="22"/>
          <w:szCs w:val="22"/>
        </w:rPr>
        <w:t>.1.3</w:t>
      </w:r>
      <w:bookmarkEnd w:id="3"/>
    </w:p>
    <w:p w14:paraId="6B8EA9BF" w14:textId="08667207" w:rsidR="002A3499" w:rsidRDefault="00A83F55" w:rsidP="002A3499">
      <w:pPr>
        <w:spacing w:line="276" w:lineRule="auto"/>
      </w:pPr>
      <w:r w:rsidRPr="00A51713">
        <w:rPr>
          <w:rFonts w:ascii="Arial" w:hAnsi="Arial" w:cs="Arial"/>
          <w:i/>
          <w:iCs/>
          <w:sz w:val="22"/>
          <w:szCs w:val="22"/>
        </w:rPr>
        <w:t xml:space="preserve">Forest plot of controlled between-group effect sizes for comparisons between low intensity psychological interventions and non-eating disorder </w:t>
      </w:r>
    </w:p>
    <w:p w14:paraId="46D2D0EB" w14:textId="5EFCA68D" w:rsidR="002A3499" w:rsidRDefault="002A3499" w:rsidP="002A3499">
      <w:pPr>
        <w:spacing w:line="276" w:lineRule="auto"/>
      </w:pPr>
    </w:p>
    <w:p w14:paraId="1D8E6251" w14:textId="7A5E70E6" w:rsidR="002A3499" w:rsidRPr="002A3499" w:rsidRDefault="002A3499" w:rsidP="002A3499"/>
    <w:p w14:paraId="141E1F98" w14:textId="62AEBD65" w:rsidR="002A3499" w:rsidRPr="002A3499" w:rsidRDefault="002A3499" w:rsidP="002A3499"/>
    <w:p w14:paraId="64A4A7DA" w14:textId="1BC84012" w:rsidR="002A3499" w:rsidRPr="002A3499" w:rsidRDefault="002A3499" w:rsidP="002A3499"/>
    <w:p w14:paraId="6C4EBF43" w14:textId="240C6D8B" w:rsidR="002A3499" w:rsidRPr="002A3499" w:rsidRDefault="002A3499" w:rsidP="002A3499"/>
    <w:p w14:paraId="0BD33F3F" w14:textId="422E0DE2" w:rsidR="002A3499" w:rsidRPr="002A3499" w:rsidRDefault="002A3499" w:rsidP="002A3499"/>
    <w:p w14:paraId="7BD76134" w14:textId="10B8FA62" w:rsidR="002A3499" w:rsidRPr="002A3499" w:rsidRDefault="002A3499" w:rsidP="002A3499"/>
    <w:p w14:paraId="236A4A0F" w14:textId="3FA7EDBA" w:rsidR="002A3499" w:rsidRPr="002A3499" w:rsidRDefault="002A3499" w:rsidP="002A3499"/>
    <w:p w14:paraId="782FD226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0DFF8B53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0D598E08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0A362FFE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1D31A542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7DC196B1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6A05700F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00E57A8C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1C8DE7BA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087C0E0D" w14:textId="77777777" w:rsidR="002A3499" w:rsidRDefault="002A3499" w:rsidP="002A3499">
      <w:pPr>
        <w:rPr>
          <w:rFonts w:ascii="Arial" w:hAnsi="Arial" w:cs="Arial"/>
          <w:b/>
          <w:bCs/>
          <w:sz w:val="18"/>
          <w:szCs w:val="18"/>
        </w:rPr>
      </w:pPr>
    </w:p>
    <w:p w14:paraId="647F4058" w14:textId="34F00F3A" w:rsidR="002A3499" w:rsidRPr="00800AC8" w:rsidRDefault="002A3499" w:rsidP="002A3499">
      <w:pPr>
        <w:rPr>
          <w:sz w:val="36"/>
          <w:szCs w:val="36"/>
        </w:rPr>
      </w:pPr>
      <w:bookmarkStart w:id="4" w:name="Results"/>
      <w:r w:rsidRPr="00800AC8">
        <w:rPr>
          <w:rFonts w:ascii="Arial" w:hAnsi="Arial" w:cs="Arial"/>
          <w:b/>
          <w:bCs/>
          <w:sz w:val="22"/>
          <w:szCs w:val="22"/>
        </w:rPr>
        <w:lastRenderedPageBreak/>
        <w:t>Table AF5.2</w:t>
      </w:r>
      <w:r w:rsidRPr="00800AC8">
        <w:rPr>
          <w:rFonts w:ascii="Arial" w:hAnsi="Arial" w:cs="Arial"/>
          <w:sz w:val="22"/>
          <w:szCs w:val="22"/>
        </w:rPr>
        <w:t xml:space="preserve"> </w:t>
      </w:r>
      <w:bookmarkEnd w:id="4"/>
      <w:r w:rsidRPr="00800AC8">
        <w:rPr>
          <w:rFonts w:ascii="Arial" w:hAnsi="Arial" w:cs="Arial"/>
          <w:i/>
          <w:iCs/>
          <w:sz w:val="22"/>
          <w:szCs w:val="22"/>
        </w:rPr>
        <w:t>Meta-analysis results for studies comparing a low intensity psychological intervention against a non-eating disorder specific psychological intervention on all three primary outcomes</w:t>
      </w:r>
    </w:p>
    <w:tbl>
      <w:tblPr>
        <w:tblStyle w:val="TableGrid"/>
        <w:tblpPr w:leftFromText="180" w:rightFromText="180" w:vertAnchor="page" w:horzAnchor="margin" w:tblpY="2111"/>
        <w:tblW w:w="13998" w:type="dxa"/>
        <w:tblLook w:val="04A0" w:firstRow="1" w:lastRow="0" w:firstColumn="1" w:lastColumn="0" w:noHBand="0" w:noVBand="1"/>
      </w:tblPr>
      <w:tblGrid>
        <w:gridCol w:w="4919"/>
        <w:gridCol w:w="1027"/>
        <w:gridCol w:w="1000"/>
        <w:gridCol w:w="1568"/>
        <w:gridCol w:w="830"/>
        <w:gridCol w:w="889"/>
        <w:gridCol w:w="1091"/>
        <w:gridCol w:w="232"/>
        <w:gridCol w:w="872"/>
        <w:gridCol w:w="107"/>
        <w:gridCol w:w="1358"/>
        <w:gridCol w:w="105"/>
      </w:tblGrid>
      <w:tr w:rsidR="002A3499" w:rsidRPr="00A51713" w14:paraId="4E09497B" w14:textId="77777777" w:rsidTr="002A3499">
        <w:trPr>
          <w:trHeight w:val="226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5B1C6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1A9B6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com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8681C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ECE78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9254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19E53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388B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138B7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NT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999AD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Q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3499" w:rsidRPr="00A51713" w14:paraId="398DC35E" w14:textId="77777777" w:rsidTr="002A3499">
        <w:trPr>
          <w:gridAfter w:val="1"/>
          <w:wAfter w:w="105" w:type="dxa"/>
          <w:trHeight w:val="246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4C00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ating disorder psychopathology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57F6A2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64C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8AB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9 to -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94A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96E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DE8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&lt;.01*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CD5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620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9 (&gt;.99)</w:t>
            </w:r>
          </w:p>
        </w:tc>
      </w:tr>
      <w:tr w:rsidR="002A3499" w:rsidRPr="00A51713" w14:paraId="3E710F6E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CDA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7E12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62C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A89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6E2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1BC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3E9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018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1CE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53C6F96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C14F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BF13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31C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FB6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780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BAE0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750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344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847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7CE0B871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263B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620E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648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D77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 to -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38E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46F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434D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gt;.9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A55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045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8 (0.96)</w:t>
            </w:r>
          </w:p>
        </w:tc>
      </w:tr>
      <w:tr w:rsidR="002A3499" w:rsidRPr="00A51713" w14:paraId="76DF238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D484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A365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328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5BC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7 to 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0A1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6AA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28EE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242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ADA2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670B83EF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25EC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2B25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1A6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09D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0 to -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D6E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D09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93BE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93C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6E6A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454AA22A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5DE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97AC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8E2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705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7A9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1F1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A315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26A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E68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36CDB14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F12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8BCF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5CD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796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9 to -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26A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9E4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78BD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CE2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037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3 (0.98)</w:t>
            </w:r>
          </w:p>
        </w:tc>
      </w:tr>
      <w:tr w:rsidR="002A3499" w:rsidRPr="00A51713" w14:paraId="284035DB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7C6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818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6A3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AD1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8 to 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9DB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AAA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D0F6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56B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932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2 (0.88)</w:t>
            </w:r>
          </w:p>
        </w:tc>
      </w:tr>
      <w:tr w:rsidR="002A3499" w:rsidRPr="00A51713" w14:paraId="72134E0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E19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E959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E6B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6C6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32D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14E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CE7F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BC6D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3DB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224F4A8E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501C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727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B93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64D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5 to -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765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4A4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D7F1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E5B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251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8 (0.99)</w:t>
            </w:r>
          </w:p>
        </w:tc>
      </w:tr>
      <w:tr w:rsidR="002A3499" w:rsidRPr="00A51713" w14:paraId="6ABC66F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FEB4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266B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A75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B7F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0 to -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EF57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B5C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A42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8A3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56B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3E35520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592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4E6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0E2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B93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7FD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93F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FBB2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AAA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1A4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</w:tr>
      <w:tr w:rsidR="002A3499" w:rsidRPr="00A51713" w14:paraId="445BDB59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21B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6782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D3F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BB7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0 to -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1EE2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99D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BBB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C5D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42F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5 (0.97)</w:t>
            </w:r>
          </w:p>
        </w:tc>
      </w:tr>
      <w:tr w:rsidR="002A3499" w:rsidRPr="00A51713" w14:paraId="6DF56A0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AD7E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6B2E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2843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7679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2 to 0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8A8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92D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4F18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11C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D2C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2 (0.90)</w:t>
            </w:r>
          </w:p>
        </w:tc>
      </w:tr>
      <w:tr w:rsidR="002A3499" w:rsidRPr="00A51713" w14:paraId="46354E8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F9D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6808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BF2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9A4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795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77F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05A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E53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00A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625D7B6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6F0D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0470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17C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E88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0 to -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F00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E77B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5142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454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17F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261831BD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F142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5396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567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FD2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7 to 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A16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BE88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5F8A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150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62B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F1D0A29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8E8CB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Video cal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77202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DB4C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C3DE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8 to 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EE4E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0A85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8034D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3830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7810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F57A9A6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1B97F8" w14:textId="77777777" w:rsidR="002A3499" w:rsidRPr="00A51713" w:rsidRDefault="002A3499" w:rsidP="002A3499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1CD1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46274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5D978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8BBE1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81ED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95126D" w14:textId="77777777" w:rsidR="002A3499" w:rsidRPr="00A51713" w:rsidRDefault="002A3499" w:rsidP="002A3499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0A91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42B8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2A3499" w:rsidRPr="00A51713" w14:paraId="79805CB1" w14:textId="77777777" w:rsidTr="002A3499">
        <w:trPr>
          <w:gridAfter w:val="1"/>
          <w:wAfter w:w="105" w:type="dxa"/>
        </w:trPr>
        <w:tc>
          <w:tcPr>
            <w:tcW w:w="138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40E9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2A3499" w:rsidRPr="00A51713" w14:paraId="46168C7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E81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DSM severity specifier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8E0D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5E7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E71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 to -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F7FF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6D4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870F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947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5FD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20 (0.67)</w:t>
            </w:r>
          </w:p>
        </w:tc>
      </w:tr>
      <w:tr w:rsidR="002A3499" w:rsidRPr="00A51713" w14:paraId="65A4189D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E21B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06D8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489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89B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7FD4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92A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A0C8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CE2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A28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52D49F04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0C92" w14:textId="65F32369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1EF9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F98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2C9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CB5C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AF7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7093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67C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30B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4FCC065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9EEF" w14:textId="3BA25BAC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DC70" w14:textId="5EA397DF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9591" w14:textId="45061D4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D690" w14:textId="169F044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8 to -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0198" w14:textId="6D7370C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EF4D" w14:textId="00B983F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1099" w14:textId="68086B4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9D30" w14:textId="260866C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31F3" w14:textId="2B5A9E8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7 (0.93)</w:t>
            </w:r>
          </w:p>
        </w:tc>
      </w:tr>
      <w:tr w:rsidR="002A3499" w:rsidRPr="00A51713" w14:paraId="0F8610BA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FC2A" w14:textId="4E808585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A929" w14:textId="338F2F69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2B76" w14:textId="171A9EC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3617" w14:textId="734AAEC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4 to -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03AB" w14:textId="1321059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A5F1" w14:textId="74E0CD0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2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DAD3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CD69" w14:textId="6F261E1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F940" w14:textId="245E54E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10 (0.15)</w:t>
            </w:r>
          </w:p>
        </w:tc>
      </w:tr>
      <w:tr w:rsidR="002A3499" w:rsidRPr="00A51713" w14:paraId="5204BD26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6AC6" w14:textId="51EC8420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CF7F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8235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73A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022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1B6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8BA6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267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525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1FF140B9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5923" w14:textId="7995A7C6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7725" w14:textId="7D524333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A1B5" w14:textId="57E8E77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595F" w14:textId="1D05E99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 to -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6954" w14:textId="06DF731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90DC" w14:textId="454F116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1D7D" w14:textId="055B39F2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2EE2" w14:textId="17CA9BC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47248" w14:textId="52C626B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14 (0.37)</w:t>
            </w:r>
          </w:p>
        </w:tc>
      </w:tr>
      <w:tr w:rsidR="002A3499" w:rsidRPr="00A51713" w14:paraId="1B0BF13A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79A5" w14:textId="16C7E7AA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F8F14" w14:textId="0E0F2C8B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A778" w14:textId="772C846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558B9" w14:textId="01E0F85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6 to 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788A" w14:textId="2EA47BB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1CFA" w14:textId="772B38A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6A4D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F0C0" w14:textId="502A5F3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8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DB5B" w14:textId="0493084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3D472C8F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B7FC" w14:textId="17B0B8ED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28A5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239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8BE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098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9B9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F35A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BB6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4EF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21E12F1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C904" w14:textId="71B3139E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96F1" w14:textId="7E048516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5206" w14:textId="0E72A46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E8C0B" w14:textId="5F194C7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3 to -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4FFF" w14:textId="6898788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C6DA" w14:textId="3C53DAE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54B2C" w14:textId="7802D624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B6BE" w14:textId="1FDE22A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8D2F" w14:textId="27E553F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3 (0.97)</w:t>
            </w:r>
          </w:p>
        </w:tc>
      </w:tr>
      <w:tr w:rsidR="002A3499" w:rsidRPr="00A51713" w14:paraId="298DE424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F75E" w14:textId="23D1F927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C522" w14:textId="49501446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B073" w14:textId="2026A9B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F26F" w14:textId="064A3EC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9 to 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712E" w14:textId="69573BF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B7EC" w14:textId="52A3A31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93C8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183B" w14:textId="6AB4333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.8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483B" w14:textId="1E1ED0D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7DE3B49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E4D8" w14:textId="1F3E1FCC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0A36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87F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F4F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6B8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175B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76A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B7E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5E4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0CEE563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A18B" w14:textId="2D56933A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135C" w14:textId="6D5AE1CC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7D4D" w14:textId="5295451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B462" w14:textId="4389936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3 to -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0365" w14:textId="0FE8816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13D4" w14:textId="65BA167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9990" w14:textId="2EFD2508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3F238" w14:textId="40826E2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.4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1E12" w14:textId="66C8F4F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9 (0.52)</w:t>
            </w:r>
          </w:p>
        </w:tc>
      </w:tr>
      <w:tr w:rsidR="002A3499" w:rsidRPr="00A51713" w14:paraId="66A2E012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4BFF" w14:textId="466A4195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400A" w14:textId="7562BE2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A7A1" w14:textId="6825D3E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D02F" w14:textId="0E3E465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7 to 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8F4A" w14:textId="061E3FA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D93B" w14:textId="517C58F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93F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056F" w14:textId="2A6D9BC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59D4" w14:textId="49FED76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37 (0.54)</w:t>
            </w:r>
          </w:p>
        </w:tc>
      </w:tr>
      <w:tr w:rsidR="002A3499" w:rsidRPr="00A51713" w14:paraId="33FFC782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B248" w14:textId="509B1CCE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5111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DC0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029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D1E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130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253E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9C7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BF62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792BF546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195B" w14:textId="69ACEB1E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A9F88" w14:textId="29C4C766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1EB1" w14:textId="7D22644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308F" w14:textId="2B6ECC6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3 to 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C9FF" w14:textId="54A4F4D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12A1" w14:textId="5750EED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7FE9" w14:textId="56E84E34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5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C3D2" w14:textId="290D0A6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0F47" w14:textId="74546E9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75D8D851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51A9" w14:textId="6622EBD8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B26F" w14:textId="64BEB3C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433D" w14:textId="0303D23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38C1" w14:textId="44A4DB5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9 to 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036D" w14:textId="037FF53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B66BC" w14:textId="5EEE666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F0C4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916E" w14:textId="7ADBD5E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F71D" w14:textId="5EA9361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C00EBE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FA6F" w14:textId="1C8CD4EB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4C4B" w14:textId="61D0F690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9629" w14:textId="288FDF2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9696" w14:textId="3271E4F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3 to -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BD5A" w14:textId="566AB2B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FCC3" w14:textId="565743D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A13A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067D" w14:textId="6CD35B4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A9C7" w14:textId="0360FB5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6305A97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D3A9F" w14:textId="3A974F49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Video cal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EC752" w14:textId="59C98812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A15B4D" w14:textId="2376119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84987" w14:textId="038E0C7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5 to 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98E7E" w14:textId="7B815B6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C586E" w14:textId="2C9BF89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959F1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C2E32" w14:textId="769BF2F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34FE1E" w14:textId="57C41C0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2A3499" w14:paraId="1EAD76B1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E69598" w14:textId="77777777" w:rsidR="002A3499" w:rsidRPr="002A3499" w:rsidRDefault="002A3499" w:rsidP="002A3499">
            <w:pPr>
              <w:rPr>
                <w:rFonts w:ascii="Arial" w:hAnsi="Arial" w:cs="Arial"/>
                <w:i/>
                <w:iCs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05AC54" w14:textId="77777777" w:rsidR="002A3499" w:rsidRPr="002A3499" w:rsidRDefault="002A3499" w:rsidP="002A3499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0F0A0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0C095C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FE316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7CCF0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8DD61A" w14:textId="77777777" w:rsidR="002A3499" w:rsidRPr="002A3499" w:rsidRDefault="002A3499" w:rsidP="002A3499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5B5ECA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03FD4" w14:textId="77777777" w:rsidR="002A3499" w:rsidRPr="002A3499" w:rsidRDefault="002A3499" w:rsidP="002A3499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2A3499" w:rsidRPr="00A51713" w14:paraId="2FA6D726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4A60E6" w14:textId="197545E4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lastRenderedPageBreak/>
              <w:t>Remission/recovery (RR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441A7" w14:textId="4306F885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07854D" w14:textId="7D78E51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1A873" w14:textId="21F9E7A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3 to 1.9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F81693" w14:textId="0B39611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86D43A" w14:textId="334D89C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5.48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889234" w14:textId="40AAEDB5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5DCCA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FFA02" w14:textId="786E19D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10 (0.31)</w:t>
            </w:r>
          </w:p>
        </w:tc>
      </w:tr>
      <w:tr w:rsidR="002A3499" w:rsidRPr="00A51713" w14:paraId="7F933F7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D092" w14:textId="32E2F659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47CF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9C2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4B3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EAF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684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839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5E9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E6A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79E7D91F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5E93" w14:textId="5FFDDDE6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FC61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F0F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80B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5ED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5C0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9241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832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650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153C048B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1FBC" w14:textId="2936B392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61A3" w14:textId="3293BAE9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8B3F" w14:textId="6876526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D257" w14:textId="1E456BB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86 to 1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475E" w14:textId="6841AA2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D369" w14:textId="3A28E11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636C" w14:textId="4D4F6002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4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FEE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ACA5" w14:textId="7922F8D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61 (0.66)</w:t>
            </w:r>
          </w:p>
        </w:tc>
      </w:tr>
      <w:tr w:rsidR="002A3499" w:rsidRPr="00A51713" w14:paraId="6CEC3BA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A42A" w14:textId="4DB1B204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D62C" w14:textId="35070FCE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13A6" w14:textId="6AF62F3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B3F3" w14:textId="017D777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00 to 2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659A6" w14:textId="455C01A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367B" w14:textId="75B7D76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4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EC37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AEA8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E9C6" w14:textId="28CE91A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36 (0.11)</w:t>
            </w:r>
          </w:p>
        </w:tc>
      </w:tr>
      <w:tr w:rsidR="002A3499" w:rsidRPr="00A51713" w14:paraId="233922ED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F4D0" w14:textId="17B5D530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D5AE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79D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CEF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DE1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4A2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E216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1BA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63E8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358224E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B4B3" w14:textId="35C0440A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0F12" w14:textId="2BFF16EA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E96C" w14:textId="741EDC5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C3CD" w14:textId="5EF7941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61 to 2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A7B13" w14:textId="5AF9809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3516" w14:textId="30C6DDD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3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54C7" w14:textId="5839A220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0A3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DB76" w14:textId="360D8CB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22 (0.27)</w:t>
            </w:r>
          </w:p>
        </w:tc>
      </w:tr>
      <w:tr w:rsidR="002A3499" w:rsidRPr="00A51713" w14:paraId="64BEDE29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B2E5" w14:textId="40DC9303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CD2A" w14:textId="6900B2F4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9328" w14:textId="5ADE24D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49A3" w14:textId="1737282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9 to 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BF77" w14:textId="3A0C9C9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1C7C" w14:textId="10E1063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9C63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458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05EA" w14:textId="23B7EA8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4 (0.85)</w:t>
            </w:r>
          </w:p>
        </w:tc>
      </w:tr>
      <w:tr w:rsidR="002A3499" w:rsidRPr="00A51713" w14:paraId="42902A63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DD10" w14:textId="61AE387A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56FB3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B0B6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657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EB37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5F8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302F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3DC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2EA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5DB13ED9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B84B" w14:textId="73B999ED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FD52" w14:textId="325311BC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1818" w14:textId="37DC1DD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51A61" w14:textId="12723C1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2 to 2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9D8E" w14:textId="4379116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31C4" w14:textId="169D99B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01C99" w14:textId="371E367A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DEBE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EB9A" w14:textId="1D1CC6F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24 (0.39)</w:t>
            </w:r>
          </w:p>
        </w:tc>
      </w:tr>
      <w:tr w:rsidR="002A3499" w:rsidRPr="00A51713" w14:paraId="7B374F2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F33E" w14:textId="740A4ACB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5B66" w14:textId="49E4561E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5C01" w14:textId="57C886D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6742" w14:textId="42EA3DC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2 to 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2119" w14:textId="2F4FBF7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98EC" w14:textId="21706A4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4B3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0AC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A1153" w14:textId="70AB0FC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0D25A45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0757" w14:textId="6D88E5CF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9C3A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2E3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E95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7B38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FEA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4B1E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95A3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82F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7951B55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3CF1" w14:textId="37E5301C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DA138" w14:textId="6E736A0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DFF9" w14:textId="5CB76FC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2C65" w14:textId="0448DCA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1 to 2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0FD6" w14:textId="7A448EBC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4301" w14:textId="3324AD5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4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7B64" w14:textId="211BDEB8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993F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F1A3" w14:textId="453BFE1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31 (0.26)</w:t>
            </w:r>
          </w:p>
        </w:tc>
      </w:tr>
      <w:tr w:rsidR="002A3499" w:rsidRPr="00A51713" w14:paraId="0CB12DA4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8048" w14:textId="298F18D0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FE76" w14:textId="71B7AB5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A019" w14:textId="2E35294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D7DE" w14:textId="487C9E2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7 to 3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74913" w14:textId="6FCCC59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2742" w14:textId="1DC60AC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3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E226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971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D5B5" w14:textId="5197452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1 (0.22)</w:t>
            </w:r>
          </w:p>
        </w:tc>
      </w:tr>
      <w:tr w:rsidR="002A3499" w:rsidRPr="00A51713" w14:paraId="329E17E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FEED" w14:textId="33460952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A655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FBB9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B0D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EF5C8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A17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5733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0FA1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4DA2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4392705D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B53D" w14:textId="20E06230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1BA34" w14:textId="5B238548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3CF4" w14:textId="7CBCFDA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0ADF" w14:textId="795D1D4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6 to 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E9A0" w14:textId="043A278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6615" w14:textId="460C53E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0DFF" w14:textId="61FC3656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A55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9D54" w14:textId="23BD648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8F830D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6829" w14:textId="33C63602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D63F" w14:textId="5612AF96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F133" w14:textId="25E6E49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01DB" w14:textId="25DB1E5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2 to 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D73F" w14:textId="6227A1A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5791" w14:textId="257190C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1AB0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909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51E9" w14:textId="10CB3D7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7ED17235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37367" w14:textId="6000DF28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0C84" w14:textId="1C7DE9D5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FCC1D" w14:textId="2580643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5C2A" w14:textId="4991C25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89 to 2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89C0" w14:textId="77DA3396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8A6D" w14:textId="08F9FE7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6538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E54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40D1" w14:textId="79A440E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66C2401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ECF9" w14:textId="2D5A8256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028B" w14:textId="0446DB83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7287" w14:textId="2D5FE1E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B6B53" w14:textId="5269D59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4 to 3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13787" w14:textId="41342C64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10DB" w14:textId="0997E20E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8119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3FE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2DA6" w14:textId="22C7F1E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46A2ED80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9565" w14:textId="6B970074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Video cal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3762" w14:textId="1AF9596E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56F75" w14:textId="6AE88B0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D8EF" w14:textId="762A82F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0 to 2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255C" w14:textId="57EF9F5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20C7" w14:textId="1EC0A373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2A91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DBFF5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1E8E" w14:textId="5F4B3A42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719A4D68" w14:textId="77777777" w:rsidTr="002A3499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2E58" w14:textId="6406DAC1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AB21" w14:textId="77777777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DD90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CF9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3AAD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FDD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6978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C8D4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5B9C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499" w:rsidRPr="00A51713" w14:paraId="403FA24F" w14:textId="77777777" w:rsidTr="00607615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ED64" w14:textId="760303B7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specialist (or equivalent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D9E4" w14:textId="6CB26902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EBB05" w14:textId="1373505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99BAF" w14:textId="49DEC32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6 to 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85EE" w14:textId="01F1479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D0F5" w14:textId="2054744D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0425" w14:textId="62FE7EE5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E1AB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E6258" w14:textId="58570EA0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144B7C97" w14:textId="77777777" w:rsidTr="00607615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923A" w14:textId="1ED8FE7F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ental health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8E21" w14:textId="05A816F9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5C0F" w14:textId="1C85F0DA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7DA5" w14:textId="59759CF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4 to 3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06BF" w14:textId="10143575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A520" w14:textId="72538F09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B15C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3167A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20A22" w14:textId="0AA33BB1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557735D7" w14:textId="77777777" w:rsidTr="00607615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1113" w14:textId="3335ACAD" w:rsidR="002A3499" w:rsidRPr="00A51713" w:rsidRDefault="002A3499" w:rsidP="002A349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E25E" w14:textId="2D2E253E" w:rsidR="002A3499" w:rsidRPr="00A51713" w:rsidRDefault="002A3499" w:rsidP="002A3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E92B" w14:textId="5E577E6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F93A" w14:textId="5D9A4A0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88 to 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0169" w14:textId="0316E95B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DCBB" w14:textId="2102F05F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C5A1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8736" w14:textId="77777777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0CE4D" w14:textId="08CC3BB8" w:rsidR="002A3499" w:rsidRPr="00A51713" w:rsidRDefault="002A3499" w:rsidP="002A349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2A3499" w:rsidRPr="00A51713" w14:paraId="7DFE9EAB" w14:textId="77777777" w:rsidTr="002A3499">
        <w:trPr>
          <w:gridAfter w:val="1"/>
          <w:wAfter w:w="105" w:type="dxa"/>
        </w:trPr>
        <w:tc>
          <w:tcPr>
            <w:tcW w:w="138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39ADF" w14:textId="77777777" w:rsidR="002A3499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ote. 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For hedges’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, 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negative values favour </w:t>
            </w:r>
            <w:r>
              <w:rPr>
                <w:rFonts w:ascii="Arial" w:hAnsi="Arial" w:cs="Arial"/>
                <w:sz w:val="18"/>
                <w:szCs w:val="18"/>
              </w:rPr>
              <w:t xml:space="preserve">eating disorder-specific </w:t>
            </w:r>
            <w:r w:rsidRPr="00A51713">
              <w:rPr>
                <w:rFonts w:ascii="Arial" w:hAnsi="Arial" w:cs="Arial"/>
                <w:sz w:val="18"/>
                <w:szCs w:val="18"/>
              </w:rPr>
              <w:t>low intensity psychological intervention. For risk ratio, values &gt; 1 favour</w:t>
            </w:r>
            <w:r>
              <w:rPr>
                <w:rFonts w:ascii="Arial" w:hAnsi="Arial" w:cs="Arial"/>
                <w:sz w:val="18"/>
                <w:szCs w:val="18"/>
              </w:rPr>
              <w:t>s eating disorder-specific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low intensity psychological intervention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091AD4" w14:textId="77777777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BED = Binge Eating Disorder; CBT = Cognitive Behavioural Therapy; DBT = Dialectical Behaviour 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ES = Effect Size.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A51713">
              <w:rPr>
                <w:rFonts w:ascii="Arial" w:hAnsi="Arial" w:cs="Arial"/>
                <w:sz w:val="18"/>
                <w:szCs w:val="18"/>
              </w:rPr>
              <w:t>comp = Number of comparisons; NNT = Number Needed to Trea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BD74F01" w14:textId="43570B3C" w:rsidR="002A3499" w:rsidRPr="00A51713" w:rsidRDefault="002A3499" w:rsidP="002A3499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5; **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1.</w:t>
            </w:r>
          </w:p>
        </w:tc>
      </w:tr>
    </w:tbl>
    <w:p w14:paraId="2A653B1F" w14:textId="77777777" w:rsidR="00A81A28" w:rsidRPr="00A51713" w:rsidRDefault="00A81A28" w:rsidP="00A81A28">
      <w:pPr>
        <w:spacing w:line="276" w:lineRule="auto"/>
        <w:sectPr w:rsidR="00A81A28" w:rsidRPr="00A51713" w:rsidSect="009F3C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98CD01" w14:textId="77777777" w:rsidR="002A3499" w:rsidRPr="00800AC8" w:rsidRDefault="002A3499" w:rsidP="002A3499">
      <w:pPr>
        <w:spacing w:line="276" w:lineRule="auto"/>
        <w:rPr>
          <w:rFonts w:ascii="Arial" w:hAnsi="Arial" w:cs="Arial"/>
          <w:b/>
          <w:bCs/>
          <w:noProof/>
          <w:sz w:val="22"/>
          <w:szCs w:val="22"/>
        </w:rPr>
      </w:pPr>
      <w:bookmarkStart w:id="5" w:name="FunnelPlot"/>
      <w:bookmarkStart w:id="6" w:name="Funnel"/>
      <w:r w:rsidRPr="00800AC8">
        <w:rPr>
          <w:rFonts w:ascii="Arial" w:hAnsi="Arial" w:cs="Arial"/>
          <w:b/>
          <w:bCs/>
          <w:noProof/>
          <w:sz w:val="22"/>
          <w:szCs w:val="22"/>
        </w:rPr>
        <w:lastRenderedPageBreak/>
        <w:t>Figure AF5.3</w:t>
      </w:r>
    </w:p>
    <w:bookmarkEnd w:id="5"/>
    <w:bookmarkEnd w:id="6"/>
    <w:p w14:paraId="222660D9" w14:textId="44ACB4AF" w:rsidR="008365A1" w:rsidRDefault="002A3499" w:rsidP="002A3499">
      <w:pPr>
        <w:rPr>
          <w:rFonts w:ascii="Arial" w:hAnsi="Arial" w:cs="Arial"/>
          <w:i/>
          <w:iCs/>
          <w:sz w:val="22"/>
          <w:szCs w:val="22"/>
        </w:rPr>
      </w:pPr>
      <w:r w:rsidRPr="00800AC8">
        <w:rPr>
          <w:rFonts w:ascii="Arial" w:hAnsi="Arial" w:cs="Arial"/>
          <w:i/>
          <w:iCs/>
          <w:sz w:val="22"/>
          <w:szCs w:val="22"/>
        </w:rPr>
        <w:t>Funnel plot with imputed studies for studies comparing low intensity psychological interventions against non-eating disorder specific psychological interventions on (1) eating disorder psychopathology; (2) DSM severity specifier-related outcomes; and (3) rates of remission/recovery</w:t>
      </w:r>
    </w:p>
    <w:p w14:paraId="309C79D0" w14:textId="625D90A2" w:rsidR="00800AC8" w:rsidRPr="00800AC8" w:rsidRDefault="00800AC8" w:rsidP="002A3499">
      <w:pPr>
        <w:rPr>
          <w:sz w:val="36"/>
          <w:szCs w:val="36"/>
        </w:rPr>
      </w:pPr>
      <w:r>
        <w:rPr>
          <w:rFonts w:ascii="Arial" w:hAnsi="Arial" w:cs="Arial"/>
          <w:i/>
          <w:iCs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A827436" wp14:editId="655FA1A1">
                <wp:simplePos x="0" y="0"/>
                <wp:positionH relativeFrom="column">
                  <wp:posOffset>417689</wp:posOffset>
                </wp:positionH>
                <wp:positionV relativeFrom="paragraph">
                  <wp:posOffset>123543</wp:posOffset>
                </wp:positionV>
                <wp:extent cx="4854778" cy="7882044"/>
                <wp:effectExtent l="0" t="0" r="0" b="50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4778" cy="7882044"/>
                          <a:chOff x="0" y="0"/>
                          <a:chExt cx="4854778" cy="7882044"/>
                        </a:xfrm>
                      </wpg:grpSpPr>
                      <wpg:grpSp>
                        <wpg:cNvPr id="52" name="Group 52"/>
                        <wpg:cNvGrpSpPr/>
                        <wpg:grpSpPr>
                          <a:xfrm>
                            <a:off x="0" y="0"/>
                            <a:ext cx="4854778" cy="2615610"/>
                            <a:chOff x="0" y="0"/>
                            <a:chExt cx="5036003" cy="2632075"/>
                          </a:xfrm>
                        </wpg:grpSpPr>
                        <pic:pic xmlns:pic="http://schemas.openxmlformats.org/drawingml/2006/picture">
                          <pic:nvPicPr>
                            <pic:cNvPr id="53" name="Picture 5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965065" cy="263207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4" name="Rectangle 54"/>
                          <wps:cNvSpPr/>
                          <wps:spPr>
                            <a:xfrm>
                              <a:off x="4699591" y="2456121"/>
                              <a:ext cx="336412" cy="17595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2" name="Text Box 82"/>
                        <wps:cNvSpPr txBox="1"/>
                        <wps:spPr>
                          <a:xfrm>
                            <a:off x="508000" y="237067"/>
                            <a:ext cx="44958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6E673C" w14:textId="77777777" w:rsidR="00800AC8" w:rsidRPr="00A60BAC" w:rsidRDefault="00800AC8" w:rsidP="00800A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1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5" name="Picture 11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98045"/>
                            <a:ext cx="4781550" cy="25704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" name="Text Box 83"/>
                        <wps:cNvSpPr txBox="1"/>
                        <wps:spPr>
                          <a:xfrm>
                            <a:off x="508000" y="2946400"/>
                            <a:ext cx="449580" cy="3765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7B3DFE" w14:textId="77777777" w:rsidR="00800AC8" w:rsidRPr="00A60BAC" w:rsidRDefault="00800AC8" w:rsidP="00800A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2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8" name="Picture 11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289" y="5452534"/>
                            <a:ext cx="4773295" cy="24295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" name="Text Box 84"/>
                        <wps:cNvSpPr txBox="1"/>
                        <wps:spPr>
                          <a:xfrm>
                            <a:off x="508000" y="5700889"/>
                            <a:ext cx="44958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0600E7" w14:textId="77777777" w:rsidR="00800AC8" w:rsidRPr="00A60BAC" w:rsidRDefault="00800AC8" w:rsidP="00800A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3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827436" id="Group 1" o:spid="_x0000_s1026" style="position:absolute;margin-left:32.9pt;margin-top:9.75pt;width:382.25pt;height:620.65pt;z-index:251662336" coordsize="48547,788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">
                <v:group id="Group 52" o:spid="_x0000_s1027" style="position:absolute;width:48547;height:26156" coordsize="50360,263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3" o:spid="_x0000_s1028" type="#_x0000_t75" style="position:absolute;width:49650;height:26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WV5/EAAAA2wAAAA8AAABkcnMvZG93bnJldi54bWxEj0FrAjEUhO+C/yE8oTfNWmsrq1GkUio9&#10;tduieHtsnpvFzcuySTX9940geBxm5htmsYq2EWfqfO1YwXiUgSAuna65UvDz/TacgfABWWPjmBT8&#10;kYfVst9bYK7dhb/oXIRKJAj7HBWYENpcSl8asuhHriVO3tF1FkOSXSV1h5cEt418zLJnabHmtGCw&#10;pVdD5an4tQoifj5tXprddh+y2H7Y4353MO9KPQzieg4iUAz38K291QqmE7h+ST9ALv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sWV5/EAAAA2wAAAA8AAAAAAAAAAAAAAAAA&#10;nwIAAGRycy9kb3ducmV2LnhtbFBLBQYAAAAABAAEAPcAAACQAwAAAAA=&#10;">
                    <v:imagedata r:id="rId11" o:title=""/>
                    <v:path arrowok="t"/>
                  </v:shape>
                  <v:rect id="Rectangle 54" o:spid="_x0000_s1029" style="position:absolute;left:46995;top:24561;width:3365;height:1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mdocUA&#10;AADbAAAADwAAAGRycy9kb3ducmV2LnhtbESPQWsCMRSE7wX/Q3gFL6Vm69ZStkaxguClh6qUHh+b&#10;101w87Js4u7qr28EweMwM98w8+XgatFRG6xnBS+TDARx6bXlSsFhv3l+BxEissbaMyk4U4DlYvQw&#10;x0L7nr+p28VKJAiHAhWYGJtCylAachgmviFO3p9vHcYk20rqFvsEd7WcZtmbdGg5LRhsaG2oPO5O&#10;TsHXOc+33VN+7A82r+xF/n7+GK/U+HFYfYCINMR7+NbeagWzV7h+ST9AL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mZ2hxQAAANsAAAAPAAAAAAAAAAAAAAAAAJgCAABkcnMv&#10;ZG93bnJldi54bWxQSwUGAAAAAAQABAD1AAAAigMAAAAA&#10;" fillcolor="white [3212]" stroked="f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2" o:spid="_x0000_s1030" type="#_x0000_t202" style="position:absolute;left:5080;top:2370;width:4495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O05MQA&#10;AADbAAAADwAAAGRycy9kb3ducmV2LnhtbESPT4vCMBTE78J+h/AWvGm6BaV0jSIFURY9+Oeyt2fz&#10;bIvNS7fJavXTG0HwOMzMb5jJrDO1uFDrKssKvoYRCOLc6ooLBYf9YpCAcB5ZY22ZFNzIwWz60Ztg&#10;qu2Vt3TZ+UIECLsUFZTeN6mULi/JoBvahjh4J9sa9EG2hdQtXgPc1DKOorE0WHFYKLGhrKT8vPs3&#10;Cn6yxQa3x9gk9zpbrk/z5u/wO1Kq/9nNv0F46vw7/GqvtIIkhueX8AP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DtOTEAAAA2wAAAA8AAAAAAAAAAAAAAAAAmAIAAGRycy9k&#10;b3ducmV2LnhtbFBLBQYAAAAABAAEAPUAAACJAwAAAAA=&#10;" filled="f" stroked="f" strokeweight=".5pt">
                  <v:textbox>
                    <w:txbxContent>
                      <w:p w14:paraId="546E673C" w14:textId="77777777" w:rsidR="00800AC8" w:rsidRPr="00A60BAC" w:rsidRDefault="00800AC8" w:rsidP="00800AC8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1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Picture 115" o:spid="_x0000_s1031" type="#_x0000_t75" style="position:absolute;top:26980;width:47815;height:257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/3bDCAAAA3AAAAA8AAABkcnMvZG93bnJldi54bWxET02LwjAQvQv+hzDC3jR1YZdSjSKisMpe&#10;VgX1NjRjU20mpYm1/vvNwoK3ebzPmc47W4mWGl86VjAeJSCIc6dLLhQc9uthCsIHZI2VY1LwJA/z&#10;Wb83xUy7B/9QuwuFiCHsM1RgQqgzKX1uyKIfuZo4chfXWAwRNoXUDT5iuK3ke5J8SoslxwaDNS0N&#10;5bfd3SpYXr/P3N626WWfLgye1sfN6shKvQ26xQREoC68xP/uLx3njz/g75l4gZz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5v92wwgAAANwAAAAPAAAAAAAAAAAAAAAAAJ8C&#10;AABkcnMvZG93bnJldi54bWxQSwUGAAAAAAQABAD3AAAAjgMAAAAA&#10;">
                  <v:imagedata r:id="rId12" o:title=""/>
                  <v:path arrowok="t"/>
                </v:shape>
                <v:shape id="Text Box 83" o:spid="_x0000_s1032" type="#_x0000_t202" style="position:absolute;left:5080;top:29464;width:4495;height:3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8Rf8YA&#10;AADbAAAADwAAAGRycy9kb3ducmV2LnhtbESPQWvCQBSE7wX/w/KE3upGSyWkrhICwVLag9GLt9fs&#10;Mwlm38bs1qT99d2C4HGYmW+Y1WY0rbhS7xrLCuazCARxaXXDlYLDPn+KQTiPrLG1TAp+yMFmPXlY&#10;YaLtwDu6Fr4SAcIuQQW1910ipStrMuhmtiMO3sn2Bn2QfSV1j0OAm1YuomgpDTYcFmrsKKupPBff&#10;RsF7ln/i7mth4t82236c0u5yOL4o9Tgd01cQnkZ/D9/ab1pB/Az/X8IP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M8Rf8YAAADbAAAADwAAAAAAAAAAAAAAAACYAgAAZHJz&#10;L2Rvd25yZXYueG1sUEsFBgAAAAAEAAQA9QAAAIsDAAAAAA==&#10;" filled="f" stroked="f" strokeweight=".5pt">
                  <v:textbox>
                    <w:txbxContent>
                      <w:p w14:paraId="2A7B3DFE" w14:textId="77777777" w:rsidR="00800AC8" w:rsidRPr="00A60BAC" w:rsidRDefault="00800AC8" w:rsidP="00800AC8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2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Picture 118" o:spid="_x0000_s1033" type="#_x0000_t75" style="position:absolute;left:112;top:54525;width:47733;height:242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miRPEAAAA3AAAAA8AAABkcnMvZG93bnJldi54bWxEj81qAzEMhO+FvINRobfGuw2UsokTQiG0&#10;hFzy8wDKWvUuXcuL7Wzct68Ohd4kZjTzabUpflATxdQHNlDPK1DEbbA9OwOX8+75DVTKyBaHwGTg&#10;hxJs1rOHFTY23PlI0yk7JSGcGjTQ5Tw2Wqe2I49pHkZi0b5C9JhljU7biHcJ94N+qapX7bFnaehw&#10;pPeO2u/TzRv4uB73xZ31IpT+cImH27a+Ts6Yp8eyXYLKVPK/+e/60wp+LbTyjEyg1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umiRPEAAAA3AAAAA8AAAAAAAAAAAAAAAAA&#10;nwIAAGRycy9kb3ducmV2LnhtbFBLBQYAAAAABAAEAPcAAACQAwAAAAA=&#10;">
                  <v:imagedata r:id="rId13" o:title=""/>
                  <v:path arrowok="t"/>
                </v:shape>
                <v:shape id="Text Box 84" o:spid="_x0000_s1034" type="#_x0000_t202" style="position:absolute;left:5080;top:57008;width:4495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aJC8YA&#10;AADbAAAADwAAAGRycy9kb3ducmV2LnhtbESPQWvCQBSE7wX/w/KE3upGaSWkrhICwVLag9GLt9fs&#10;Mwlm38bs1qT99d2C4HGYmW+Y1WY0rbhS7xrLCuazCARxaXXDlYLDPn+KQTiPrLG1TAp+yMFmPXlY&#10;YaLtwDu6Fr4SAcIuQQW1910ipStrMuhmtiMO3sn2Bn2QfSV1j0OAm1YuomgpDTYcFmrsKKupPBff&#10;RsF7ln/i7mth4t82236c0u5yOL4o9Tgd01cQnkZ/D9/ab1pB/Az/X8IP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yaJC8YAAADbAAAADwAAAAAAAAAAAAAAAACYAgAAZHJz&#10;L2Rvd25yZXYueG1sUEsFBgAAAAAEAAQA9QAAAIsDAAAAAA==&#10;" filled="f" stroked="f" strokeweight=".5pt">
                  <v:textbox>
                    <w:txbxContent>
                      <w:p w14:paraId="550600E7" w14:textId="77777777" w:rsidR="00800AC8" w:rsidRPr="00A60BAC" w:rsidRDefault="00800AC8" w:rsidP="00800AC8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3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800AC8" w:rsidRPr="00800AC8" w:rsidSect="004F22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7C"/>
    <w:multiLevelType w:val="hybridMultilevel"/>
    <w:tmpl w:val="1FFA250C"/>
    <w:lvl w:ilvl="0" w:tplc="AEF6B0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D5FFA"/>
    <w:multiLevelType w:val="hybridMultilevel"/>
    <w:tmpl w:val="FBD81586"/>
    <w:lvl w:ilvl="0" w:tplc="A42EFDF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B72A3"/>
    <w:multiLevelType w:val="hybridMultilevel"/>
    <w:tmpl w:val="B240ECB6"/>
    <w:lvl w:ilvl="0" w:tplc="C4C07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721A1E"/>
    <w:multiLevelType w:val="hybridMultilevel"/>
    <w:tmpl w:val="6004085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2537C68"/>
    <w:multiLevelType w:val="hybridMultilevel"/>
    <w:tmpl w:val="6114B550"/>
    <w:lvl w:ilvl="0" w:tplc="BC3E3060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F204FA"/>
    <w:multiLevelType w:val="hybridMultilevel"/>
    <w:tmpl w:val="1FCC2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6579D"/>
    <w:multiLevelType w:val="hybridMultilevel"/>
    <w:tmpl w:val="B57A8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8627C"/>
    <w:multiLevelType w:val="hybridMultilevel"/>
    <w:tmpl w:val="D63C7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C5968"/>
    <w:multiLevelType w:val="hybridMultilevel"/>
    <w:tmpl w:val="4C54A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65D25"/>
    <w:multiLevelType w:val="hybridMultilevel"/>
    <w:tmpl w:val="EB7EF1F6"/>
    <w:lvl w:ilvl="0" w:tplc="8C6CB3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1F13AB"/>
    <w:multiLevelType w:val="hybridMultilevel"/>
    <w:tmpl w:val="BE34509C"/>
    <w:lvl w:ilvl="0" w:tplc="C6EA8B4E">
      <w:start w:val="10"/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E545865"/>
    <w:multiLevelType w:val="hybridMultilevel"/>
    <w:tmpl w:val="C8A636DA"/>
    <w:lvl w:ilvl="0" w:tplc="A6800D9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35323"/>
    <w:multiLevelType w:val="hybridMultilevel"/>
    <w:tmpl w:val="484E5304"/>
    <w:lvl w:ilvl="0" w:tplc="EC42566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11"/>
  </w:num>
  <w:num w:numId="11">
    <w:abstractNumId w:val="12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28"/>
    <w:rsid w:val="000031E0"/>
    <w:rsid w:val="0005176E"/>
    <w:rsid w:val="00072453"/>
    <w:rsid w:val="000822C7"/>
    <w:rsid w:val="000B0365"/>
    <w:rsid w:val="000C5687"/>
    <w:rsid w:val="00111F72"/>
    <w:rsid w:val="00147D04"/>
    <w:rsid w:val="00162E60"/>
    <w:rsid w:val="001A7FDF"/>
    <w:rsid w:val="001C7764"/>
    <w:rsid w:val="00202CAE"/>
    <w:rsid w:val="002164BE"/>
    <w:rsid w:val="002A3499"/>
    <w:rsid w:val="00325AF1"/>
    <w:rsid w:val="00356645"/>
    <w:rsid w:val="00363823"/>
    <w:rsid w:val="0038469B"/>
    <w:rsid w:val="003B42F9"/>
    <w:rsid w:val="003D0D6D"/>
    <w:rsid w:val="004C6048"/>
    <w:rsid w:val="004F2264"/>
    <w:rsid w:val="005540DB"/>
    <w:rsid w:val="00563BA4"/>
    <w:rsid w:val="00576CBC"/>
    <w:rsid w:val="00582024"/>
    <w:rsid w:val="005A3C38"/>
    <w:rsid w:val="005E41D7"/>
    <w:rsid w:val="005E4B32"/>
    <w:rsid w:val="005F170B"/>
    <w:rsid w:val="005F4934"/>
    <w:rsid w:val="00630BD6"/>
    <w:rsid w:val="006677A6"/>
    <w:rsid w:val="006F56AE"/>
    <w:rsid w:val="00765418"/>
    <w:rsid w:val="00797149"/>
    <w:rsid w:val="007A6794"/>
    <w:rsid w:val="007F7977"/>
    <w:rsid w:val="00800AC8"/>
    <w:rsid w:val="00802DDB"/>
    <w:rsid w:val="008058BC"/>
    <w:rsid w:val="00807C4E"/>
    <w:rsid w:val="008365A1"/>
    <w:rsid w:val="008625CE"/>
    <w:rsid w:val="008C059B"/>
    <w:rsid w:val="008C69C1"/>
    <w:rsid w:val="00922D29"/>
    <w:rsid w:val="009865F9"/>
    <w:rsid w:val="00A26794"/>
    <w:rsid w:val="00A335A2"/>
    <w:rsid w:val="00A35E4E"/>
    <w:rsid w:val="00A81A28"/>
    <w:rsid w:val="00A83F55"/>
    <w:rsid w:val="00A86736"/>
    <w:rsid w:val="00A86E66"/>
    <w:rsid w:val="00AA4D1C"/>
    <w:rsid w:val="00AC6587"/>
    <w:rsid w:val="00B03CD3"/>
    <w:rsid w:val="00B269E7"/>
    <w:rsid w:val="00B33AA1"/>
    <w:rsid w:val="00B9370E"/>
    <w:rsid w:val="00BB47FF"/>
    <w:rsid w:val="00BE6E38"/>
    <w:rsid w:val="00C61FBF"/>
    <w:rsid w:val="00CC4D82"/>
    <w:rsid w:val="00D514F7"/>
    <w:rsid w:val="00D57595"/>
    <w:rsid w:val="00D57867"/>
    <w:rsid w:val="00D6191A"/>
    <w:rsid w:val="00D70B38"/>
    <w:rsid w:val="00E212D8"/>
    <w:rsid w:val="00E212F0"/>
    <w:rsid w:val="00E23BBE"/>
    <w:rsid w:val="00E24AE8"/>
    <w:rsid w:val="00E266C2"/>
    <w:rsid w:val="00E30C6B"/>
    <w:rsid w:val="00E44DF1"/>
    <w:rsid w:val="00E77288"/>
    <w:rsid w:val="00EA55D0"/>
    <w:rsid w:val="00F06DD7"/>
    <w:rsid w:val="00F31B38"/>
    <w:rsid w:val="00F366F3"/>
    <w:rsid w:val="00F7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12EA6"/>
  <w15:chartTrackingRefBased/>
  <w15:docId w15:val="{355B46D9-FB5D-074C-8255-84EBC537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A28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A28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A28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1A28"/>
    <w:pPr>
      <w:keepNext/>
      <w:keepLines/>
      <w:spacing w:before="120" w:after="120" w:line="360" w:lineRule="auto"/>
      <w:outlineLvl w:val="2"/>
    </w:pPr>
    <w:rPr>
      <w:rFonts w:ascii="Arial" w:eastAsiaTheme="majorEastAsia" w:hAnsi="Arial" w:cstheme="majorBidi"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1A28"/>
    <w:pPr>
      <w:keepNext/>
      <w:keepLines/>
      <w:spacing w:before="120" w:after="120"/>
      <w:outlineLvl w:val="3"/>
    </w:pPr>
    <w:rPr>
      <w:rFonts w:asciiTheme="minorBidi" w:eastAsiaTheme="majorEastAsia" w:hAnsiTheme="minorBidi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A28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1A28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A28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1A28"/>
    <w:rPr>
      <w:rFonts w:asciiTheme="minorBidi" w:eastAsiaTheme="majorEastAsia" w:hAnsiTheme="minorBidi" w:cstheme="majorBidi"/>
      <w:iCs/>
      <w:szCs w:val="24"/>
    </w:rPr>
  </w:style>
  <w:style w:type="paragraph" w:styleId="ListParagraph">
    <w:name w:val="List Paragraph"/>
    <w:basedOn w:val="Normal"/>
    <w:uiPriority w:val="34"/>
    <w:qFormat/>
    <w:rsid w:val="00A81A28"/>
    <w:pPr>
      <w:ind w:left="720"/>
      <w:contextualSpacing/>
    </w:pPr>
    <w:rPr>
      <w:rFonts w:asciiTheme="minorHAnsi" w:hAnsiTheme="minorHAnsi" w:cstheme="minorBidi"/>
      <w:sz w:val="22"/>
    </w:rPr>
  </w:style>
  <w:style w:type="paragraph" w:styleId="NormalWeb">
    <w:name w:val="Normal (Web)"/>
    <w:basedOn w:val="Normal"/>
    <w:uiPriority w:val="99"/>
    <w:unhideWhenUsed/>
    <w:rsid w:val="00A81A28"/>
    <w:pPr>
      <w:spacing w:before="100" w:beforeAutospacing="1" w:after="100" w:afterAutospacing="1"/>
    </w:pPr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A81A2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81A28"/>
  </w:style>
  <w:style w:type="character" w:customStyle="1" w:styleId="ref-lnk">
    <w:name w:val="ref-lnk"/>
    <w:basedOn w:val="DefaultParagraphFont"/>
    <w:rsid w:val="00A81A28"/>
  </w:style>
  <w:style w:type="paragraph" w:styleId="Bibliography">
    <w:name w:val="Bibliography"/>
    <w:basedOn w:val="Normal"/>
    <w:next w:val="Normal"/>
    <w:uiPriority w:val="37"/>
    <w:unhideWhenUsed/>
    <w:rsid w:val="00A81A28"/>
    <w:pPr>
      <w:spacing w:line="480" w:lineRule="auto"/>
      <w:ind w:left="720" w:hanging="720"/>
    </w:pPr>
    <w:rPr>
      <w:rFonts w:ascii="Arial" w:hAnsi="Arial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81A2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81A28"/>
    <w:rPr>
      <w:i/>
      <w:iCs/>
    </w:rPr>
  </w:style>
  <w:style w:type="character" w:customStyle="1" w:styleId="xref-popover-trigger">
    <w:name w:val="xref-popover-trigger"/>
    <w:basedOn w:val="DefaultParagraphFont"/>
    <w:rsid w:val="00A81A28"/>
  </w:style>
  <w:style w:type="character" w:styleId="Strong">
    <w:name w:val="Strong"/>
    <w:basedOn w:val="DefaultParagraphFont"/>
    <w:uiPriority w:val="22"/>
    <w:qFormat/>
    <w:rsid w:val="00A81A2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81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A28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A28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A28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A28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81A28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81A28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81A28"/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A81A2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A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A28"/>
    <w:rPr>
      <w:rFonts w:ascii="Segoe UI" w:eastAsia="Times New Roman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1A28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A81A28"/>
  </w:style>
  <w:style w:type="paragraph" w:customStyle="1" w:styleId="inline">
    <w:name w:val="inline"/>
    <w:basedOn w:val="Normal"/>
    <w:rsid w:val="00A81A2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81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ext"/>
    <w:basedOn w:val="Normal"/>
    <w:next w:val="Normal"/>
    <w:link w:val="TitleChar"/>
    <w:uiPriority w:val="10"/>
    <w:rsid w:val="00A81A28"/>
    <w:pPr>
      <w:spacing w:before="40" w:after="40" w:line="360" w:lineRule="auto"/>
      <w:contextualSpacing/>
    </w:pPr>
    <w:rPr>
      <w:rFonts w:ascii="Arial" w:eastAsiaTheme="majorEastAsia" w:hAnsi="Arial" w:cstheme="majorBidi"/>
      <w:spacing w:val="-10"/>
      <w:kern w:val="28"/>
      <w:sz w:val="22"/>
      <w:szCs w:val="56"/>
    </w:rPr>
  </w:style>
  <w:style w:type="character" w:customStyle="1" w:styleId="TitleChar">
    <w:name w:val="Title Char"/>
    <w:aliases w:val="Text Char"/>
    <w:basedOn w:val="DefaultParagraphFont"/>
    <w:link w:val="Title"/>
    <w:uiPriority w:val="10"/>
    <w:rsid w:val="00A81A28"/>
    <w:rPr>
      <w:rFonts w:eastAsiaTheme="majorEastAsia" w:cstheme="majorBidi"/>
      <w:spacing w:val="-10"/>
      <w:kern w:val="28"/>
      <w:szCs w:val="56"/>
    </w:rPr>
  </w:style>
  <w:style w:type="paragraph" w:customStyle="1" w:styleId="Paragraph">
    <w:name w:val="Paragraph"/>
    <w:basedOn w:val="Normal"/>
    <w:qFormat/>
    <w:rsid w:val="00A81A28"/>
    <w:pPr>
      <w:spacing w:before="40" w:after="40" w:line="360" w:lineRule="auto"/>
    </w:pPr>
    <w:rPr>
      <w:rFonts w:ascii="Arial" w:hAnsi="Arial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1A2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1A2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1A28"/>
    <w:rPr>
      <w:vertAlign w:val="superscript"/>
    </w:rPr>
  </w:style>
  <w:style w:type="paragraph" w:customStyle="1" w:styleId="paragraph0">
    <w:name w:val="paragraph"/>
    <w:basedOn w:val="Normal"/>
    <w:rsid w:val="00A81A28"/>
    <w:pPr>
      <w:spacing w:before="100" w:beforeAutospacing="1" w:after="100" w:afterAutospacing="1"/>
    </w:pPr>
  </w:style>
  <w:style w:type="paragraph" w:customStyle="1" w:styleId="Default">
    <w:name w:val="Default"/>
    <w:rsid w:val="00A81A2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81A28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A81A28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182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Caroline Rubince G.</cp:lastModifiedBy>
  <cp:revision>9</cp:revision>
  <dcterms:created xsi:type="dcterms:W3CDTF">2022-11-21T17:56:00Z</dcterms:created>
  <dcterms:modified xsi:type="dcterms:W3CDTF">2023-03-20T18:05:00Z</dcterms:modified>
</cp:coreProperties>
</file>